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7DB70" w14:textId="41ACDDE5" w:rsidR="00467680" w:rsidRPr="00D36888" w:rsidRDefault="006F4D69">
      <w:pPr>
        <w:spacing w:after="0" w:line="259" w:lineRule="auto"/>
        <w:ind w:right="293"/>
        <w:jc w:val="center"/>
        <w:rPr>
          <w:b/>
          <w:bCs/>
          <w:color w:val="000000" w:themeColor="text1"/>
        </w:rPr>
      </w:pPr>
      <w:r w:rsidRPr="00D36888">
        <w:rPr>
          <w:b/>
          <w:bCs/>
          <w:color w:val="000000" w:themeColor="text1"/>
        </w:rPr>
        <w:t>S2</w:t>
      </w:r>
      <w:r w:rsidR="00E50D65" w:rsidRPr="00D36888">
        <w:rPr>
          <w:b/>
          <w:bCs/>
          <w:color w:val="000000" w:themeColor="text1"/>
        </w:rPr>
        <w:t xml:space="preserve"> Table.</w:t>
      </w:r>
      <w:r w:rsidRPr="00D36888">
        <w:rPr>
          <w:b/>
          <w:bCs/>
          <w:color w:val="000000" w:themeColor="text1"/>
        </w:rPr>
        <w:t xml:space="preserve"> Model equations</w:t>
      </w:r>
    </w:p>
    <w:tbl>
      <w:tblPr>
        <w:tblStyle w:val="TableGrid"/>
        <w:tblW w:w="11086" w:type="dxa"/>
        <w:tblInd w:w="0" w:type="dxa"/>
        <w:tblCellMar>
          <w:top w:w="60" w:type="dxa"/>
          <w:right w:w="115" w:type="dxa"/>
        </w:tblCellMar>
        <w:tblLook w:val="04A0" w:firstRow="1" w:lastRow="0" w:firstColumn="1" w:lastColumn="0" w:noHBand="0" w:noVBand="1"/>
      </w:tblPr>
      <w:tblGrid>
        <w:gridCol w:w="4320"/>
        <w:gridCol w:w="4352"/>
        <w:gridCol w:w="2414"/>
      </w:tblGrid>
      <w:tr w:rsidR="00730A4E" w:rsidRPr="00730A4E" w14:paraId="0EBD8574" w14:textId="77777777">
        <w:trPr>
          <w:trHeight w:val="368"/>
        </w:trPr>
        <w:tc>
          <w:tcPr>
            <w:tcW w:w="4321" w:type="dxa"/>
            <w:tcBorders>
              <w:top w:val="double" w:sz="3" w:space="0" w:color="000000"/>
              <w:left w:val="nil"/>
              <w:bottom w:val="single" w:sz="3" w:space="0" w:color="000000"/>
              <w:right w:val="nil"/>
            </w:tcBorders>
          </w:tcPr>
          <w:p w14:paraId="7D7A3558" w14:textId="77777777" w:rsidR="00467680" w:rsidRPr="00D36888" w:rsidRDefault="006F4D69">
            <w:pPr>
              <w:spacing w:after="0" w:line="259" w:lineRule="auto"/>
              <w:ind w:left="552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Description</w:t>
            </w:r>
          </w:p>
        </w:tc>
        <w:tc>
          <w:tcPr>
            <w:tcW w:w="4352" w:type="dxa"/>
            <w:tcBorders>
              <w:top w:val="double" w:sz="3" w:space="0" w:color="000000"/>
              <w:left w:val="nil"/>
              <w:bottom w:val="single" w:sz="3" w:space="0" w:color="000000"/>
              <w:right w:val="nil"/>
            </w:tcBorders>
          </w:tcPr>
          <w:p w14:paraId="545D731E" w14:textId="77777777" w:rsidR="00467680" w:rsidRPr="00D36888" w:rsidRDefault="006F4D69">
            <w:pPr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Reactions</w:t>
            </w:r>
          </w:p>
        </w:tc>
        <w:tc>
          <w:tcPr>
            <w:tcW w:w="2414" w:type="dxa"/>
            <w:tcBorders>
              <w:top w:val="double" w:sz="3" w:space="0" w:color="000000"/>
              <w:left w:val="nil"/>
              <w:bottom w:val="single" w:sz="3" w:space="0" w:color="000000"/>
              <w:right w:val="nil"/>
            </w:tcBorders>
          </w:tcPr>
          <w:p w14:paraId="2016335F" w14:textId="77777777" w:rsidR="00467680" w:rsidRPr="00D36888" w:rsidRDefault="006F4D69">
            <w:pPr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Propensity</w:t>
            </w:r>
          </w:p>
        </w:tc>
      </w:tr>
    </w:tbl>
    <w:p w14:paraId="17B560A0" w14:textId="77777777" w:rsidR="00467680" w:rsidRPr="00D36888" w:rsidRDefault="006F4D69">
      <w:pPr>
        <w:spacing w:after="0" w:line="259" w:lineRule="auto"/>
        <w:ind w:right="6"/>
        <w:jc w:val="center"/>
        <w:rPr>
          <w:color w:val="000000" w:themeColor="text1"/>
        </w:rPr>
      </w:pPr>
      <w:r w:rsidRPr="00D36888">
        <w:rPr>
          <w:b/>
          <w:color w:val="000000" w:themeColor="text1"/>
          <w:sz w:val="20"/>
        </w:rPr>
        <w:t>Transcription initiation, elongation and termination</w:t>
      </w:r>
    </w:p>
    <w:tbl>
      <w:tblPr>
        <w:tblStyle w:val="TableGrid"/>
        <w:tblW w:w="11160" w:type="dxa"/>
        <w:tblInd w:w="0" w:type="dxa"/>
        <w:tblLook w:val="04A0" w:firstRow="1" w:lastRow="0" w:firstColumn="1" w:lastColumn="0" w:noHBand="0" w:noVBand="1"/>
      </w:tblPr>
      <w:tblGrid>
        <w:gridCol w:w="120"/>
        <w:gridCol w:w="206"/>
        <w:gridCol w:w="2059"/>
        <w:gridCol w:w="5877"/>
        <w:gridCol w:w="2705"/>
        <w:gridCol w:w="193"/>
      </w:tblGrid>
      <w:tr w:rsidR="00730A4E" w:rsidRPr="00730A4E" w14:paraId="79449C76" w14:textId="77777777" w:rsidTr="00A46E70">
        <w:trPr>
          <w:gridBefore w:val="1"/>
          <w:gridAfter w:val="1"/>
          <w:wBefore w:w="120" w:type="dxa"/>
          <w:wAfter w:w="193" w:type="dxa"/>
          <w:trHeight w:val="235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8976B" w14:textId="77777777" w:rsidR="00467680" w:rsidRPr="00D36888" w:rsidRDefault="006F4D69">
            <w:pPr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Transcription initiation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5ADAE" w14:textId="77777777" w:rsidR="00467680" w:rsidRPr="00D36888" w:rsidRDefault="006F4D69">
            <w:pPr>
              <w:tabs>
                <w:tab w:val="center" w:pos="2432"/>
                <w:tab w:val="center" w:pos="6839"/>
              </w:tabs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Pr="00D36888">
              <w:rPr>
                <w:color w:val="000000" w:themeColor="text1"/>
                <w:sz w:val="16"/>
              </w:rPr>
              <w:t>DNA(P) → RNA(P+1)+S1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>f</w:t>
            </w:r>
            <w:r w:rsidRPr="00D36888">
              <w:rPr>
                <w:i/>
                <w:color w:val="000000" w:themeColor="text1"/>
                <w:sz w:val="16"/>
                <w:vertAlign w:val="subscript"/>
              </w:rPr>
              <w:t>a</w:t>
            </w:r>
            <w:r w:rsidRPr="00D36888">
              <w:rPr>
                <w:color w:val="000000" w:themeColor="text1"/>
                <w:sz w:val="16"/>
              </w:rPr>
              <w:t>(Turn(P)) · DNA(P) · DNA(P+1)</w:t>
            </w:r>
          </w:p>
        </w:tc>
      </w:tr>
      <w:tr w:rsidR="00730A4E" w:rsidRPr="00730A4E" w14:paraId="21874131" w14:textId="77777777" w:rsidTr="00A46E70">
        <w:trPr>
          <w:gridBefore w:val="1"/>
          <w:gridAfter w:val="1"/>
          <w:wBefore w:w="120" w:type="dxa"/>
          <w:wAfter w:w="193" w:type="dxa"/>
          <w:trHeight w:val="293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35A2B" w14:textId="77777777" w:rsidR="00467680" w:rsidRPr="00D36888" w:rsidRDefault="006F4D69">
            <w:pPr>
              <w:spacing w:after="0" w:line="259" w:lineRule="auto"/>
              <w:ind w:left="245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RNAP elongation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714D6" w14:textId="77777777" w:rsidR="00467680" w:rsidRPr="00D36888" w:rsidRDefault="006F4D69">
            <w:pPr>
              <w:tabs>
                <w:tab w:val="center" w:pos="2432"/>
                <w:tab w:val="center" w:pos="6839"/>
              </w:tabs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Pr="00D36888">
              <w:rPr>
                <w:color w:val="000000" w:themeColor="text1"/>
                <w:sz w:val="16"/>
              </w:rPr>
              <w:t>RNAP(k) → RNAP(k)+step(k)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>k</w:t>
            </w:r>
            <w:r w:rsidRPr="00D36888">
              <w:rPr>
                <w:i/>
                <w:color w:val="000000" w:themeColor="text1"/>
                <w:sz w:val="16"/>
                <w:vertAlign w:val="subscript"/>
              </w:rPr>
              <w:t xml:space="preserve">elongation </w:t>
            </w:r>
            <w:r w:rsidRPr="00D36888">
              <w:rPr>
                <w:color w:val="000000" w:themeColor="text1"/>
                <w:sz w:val="16"/>
              </w:rPr>
              <w:t>· RNAP(k)</w:t>
            </w:r>
          </w:p>
        </w:tc>
      </w:tr>
      <w:tr w:rsidR="00730A4E" w:rsidRPr="00730A4E" w14:paraId="55DA3129" w14:textId="77777777" w:rsidTr="00A46E70">
        <w:trPr>
          <w:gridBefore w:val="1"/>
          <w:gridAfter w:val="1"/>
          <w:wBefore w:w="120" w:type="dxa"/>
          <w:wAfter w:w="193" w:type="dxa"/>
          <w:trHeight w:val="285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CBA68" w14:textId="77777777" w:rsidR="00467680" w:rsidRPr="00D36888" w:rsidRDefault="006F4D69">
            <w:pPr>
              <w:spacing w:after="0" w:line="259" w:lineRule="auto"/>
              <w:ind w:left="510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RNAP stall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E81E2C" w14:textId="6E536111" w:rsidR="00467680" w:rsidRPr="00D36888" w:rsidRDefault="006F4D69">
            <w:pPr>
              <w:tabs>
                <w:tab w:val="center" w:pos="2432"/>
                <w:tab w:val="center" w:pos="6839"/>
              </w:tabs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Pr="00D36888">
              <w:rPr>
                <w:color w:val="000000" w:themeColor="text1"/>
                <w:sz w:val="16"/>
              </w:rPr>
              <w:t>RNAP(k) → RNAP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stall(k)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>f</w:t>
            </w:r>
            <w:r w:rsidRPr="00D36888">
              <w:rPr>
                <w:i/>
                <w:color w:val="000000" w:themeColor="text1"/>
                <w:sz w:val="16"/>
                <w:vertAlign w:val="subscript"/>
              </w:rPr>
              <w:t>s</w:t>
            </w:r>
            <w:r w:rsidRPr="00D36888">
              <w:rPr>
                <w:color w:val="000000" w:themeColor="text1"/>
                <w:sz w:val="16"/>
              </w:rPr>
              <w:t>(Turn(k-1),Turn(k+1)) · RNAP(k)</w:t>
            </w:r>
          </w:p>
        </w:tc>
      </w:tr>
      <w:tr w:rsidR="00730A4E" w:rsidRPr="00730A4E" w14:paraId="39252218" w14:textId="77777777" w:rsidTr="00A46E70">
        <w:trPr>
          <w:gridBefore w:val="1"/>
          <w:gridAfter w:val="1"/>
          <w:wBefore w:w="120" w:type="dxa"/>
          <w:wAfter w:w="193" w:type="dxa"/>
          <w:trHeight w:val="289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CCE0F" w14:textId="77777777" w:rsidR="00467680" w:rsidRPr="00D36888" w:rsidRDefault="006F4D69">
            <w:pPr>
              <w:spacing w:after="0" w:line="259" w:lineRule="auto"/>
              <w:ind w:left="296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Stall resumption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9D8F5" w14:textId="4C6696EF" w:rsidR="00467680" w:rsidRPr="00D36888" w:rsidRDefault="006F4D69">
            <w:pPr>
              <w:tabs>
                <w:tab w:val="center" w:pos="2432"/>
                <w:tab w:val="right" w:pos="8582"/>
              </w:tabs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Pr="00D36888">
              <w:rPr>
                <w:color w:val="000000" w:themeColor="text1"/>
                <w:sz w:val="16"/>
              </w:rPr>
              <w:t>RNAP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stall(k) → RNAP(k)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>f</w:t>
            </w:r>
            <w:r w:rsidRPr="00D36888">
              <w:rPr>
                <w:i/>
                <w:color w:val="000000" w:themeColor="text1"/>
                <w:sz w:val="16"/>
                <w:vertAlign w:val="subscript"/>
              </w:rPr>
              <w:t>r</w:t>
            </w:r>
            <w:r w:rsidRPr="00D36888">
              <w:rPr>
                <w:color w:val="000000" w:themeColor="text1"/>
                <w:sz w:val="16"/>
              </w:rPr>
              <w:t>(Turn(k-1),Turn(k+1)) · RNAP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stall(k)</w:t>
            </w:r>
          </w:p>
        </w:tc>
      </w:tr>
      <w:tr w:rsidR="00730A4E" w:rsidRPr="00730A4E" w14:paraId="244CBC27" w14:textId="77777777" w:rsidTr="00A46E70">
        <w:trPr>
          <w:gridBefore w:val="1"/>
          <w:gridAfter w:val="1"/>
          <w:wBefore w:w="120" w:type="dxa"/>
          <w:wAfter w:w="193" w:type="dxa"/>
          <w:trHeight w:val="287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9CC8E" w14:textId="77777777" w:rsidR="00467680" w:rsidRPr="00D36888" w:rsidRDefault="006F4D69">
            <w:pPr>
              <w:spacing w:after="0" w:line="259" w:lineRule="auto"/>
              <w:ind w:left="341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Translocation-1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95BA0" w14:textId="16B91B41" w:rsidR="00467680" w:rsidRPr="00D36888" w:rsidRDefault="006F4D69">
            <w:pPr>
              <w:tabs>
                <w:tab w:val="center" w:pos="2432"/>
                <w:tab w:val="center" w:pos="6839"/>
              </w:tabs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Pr="00D36888">
              <w:rPr>
                <w:color w:val="000000" w:themeColor="text1"/>
                <w:sz w:val="16"/>
              </w:rPr>
              <w:t>RNAP(k)+60step(k) → RNAP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tmp(k)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 xml:space="preserve">Inf </w:t>
            </w:r>
            <w:r w:rsidRPr="00D36888">
              <w:rPr>
                <w:color w:val="000000" w:themeColor="text1"/>
                <w:sz w:val="16"/>
              </w:rPr>
              <w:t>· RNAP(k) · step(k)</w:t>
            </w:r>
          </w:p>
        </w:tc>
      </w:tr>
      <w:tr w:rsidR="00730A4E" w:rsidRPr="00730A4E" w14:paraId="16295965" w14:textId="77777777" w:rsidTr="00A46E70">
        <w:trPr>
          <w:gridBefore w:val="1"/>
          <w:gridAfter w:val="1"/>
          <w:wBefore w:w="120" w:type="dxa"/>
          <w:wAfter w:w="193" w:type="dxa"/>
          <w:trHeight w:val="289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AF265" w14:textId="77777777" w:rsidR="00467680" w:rsidRPr="00D36888" w:rsidRDefault="006F4D69">
            <w:pPr>
              <w:spacing w:after="0" w:line="259" w:lineRule="auto"/>
              <w:ind w:left="341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Translocation-2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1D872" w14:textId="4F1D36AD" w:rsidR="00467680" w:rsidRPr="00D36888" w:rsidRDefault="006F4D69">
            <w:pPr>
              <w:tabs>
                <w:tab w:val="right" w:pos="8582"/>
              </w:tabs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16"/>
              </w:rPr>
              <w:t>RNAP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tmp(k)+DNA(k+1) → RNAP(k+1)+DNA(k)+mRNA(k)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 xml:space="preserve">Inf </w:t>
            </w:r>
            <w:r w:rsidRPr="00D36888">
              <w:rPr>
                <w:color w:val="000000" w:themeColor="text1"/>
                <w:sz w:val="16"/>
              </w:rPr>
              <w:t>· RNAP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tmp(k) · DNA(k+1) · DNA(k+2)</w:t>
            </w:r>
          </w:p>
        </w:tc>
      </w:tr>
      <w:tr w:rsidR="00730A4E" w:rsidRPr="00730A4E" w14:paraId="6214125B" w14:textId="77777777" w:rsidTr="00A46E70">
        <w:trPr>
          <w:gridBefore w:val="1"/>
          <w:gridAfter w:val="1"/>
          <w:wBefore w:w="120" w:type="dxa"/>
          <w:wAfter w:w="193" w:type="dxa"/>
          <w:trHeight w:val="289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73236" w14:textId="77777777" w:rsidR="00467680" w:rsidRPr="00D36888" w:rsidRDefault="006F4D69">
            <w:pPr>
              <w:spacing w:after="0" w:line="259" w:lineRule="auto"/>
              <w:ind w:left="341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Translocation-3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E1622" w14:textId="77777777" w:rsidR="00467680" w:rsidRPr="00D36888" w:rsidRDefault="006F4D69">
            <w:pPr>
              <w:tabs>
                <w:tab w:val="center" w:pos="2432"/>
                <w:tab w:val="center" w:pos="6839"/>
              </w:tabs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Pr="00D36888">
              <w:rPr>
                <w:color w:val="000000" w:themeColor="text1"/>
                <w:sz w:val="16"/>
              </w:rPr>
              <w:t>Turn(k) → Turn(k+1)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 xml:space="preserve">Inf </w:t>
            </w:r>
            <w:r w:rsidRPr="00D36888">
              <w:rPr>
                <w:color w:val="000000" w:themeColor="text1"/>
                <w:sz w:val="16"/>
              </w:rPr>
              <w:t>· Turn(k) · RNAP(k)</w:t>
            </w:r>
          </w:p>
        </w:tc>
      </w:tr>
      <w:tr w:rsidR="00730A4E" w:rsidRPr="00730A4E" w14:paraId="66CF7AE8" w14:textId="77777777" w:rsidTr="00A46E70">
        <w:trPr>
          <w:gridBefore w:val="1"/>
          <w:gridAfter w:val="1"/>
          <w:wBefore w:w="120" w:type="dxa"/>
          <w:wAfter w:w="193" w:type="dxa"/>
          <w:trHeight w:val="291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11E93" w14:textId="77777777" w:rsidR="00467680" w:rsidRPr="00D36888" w:rsidRDefault="006F4D69">
            <w:pPr>
              <w:spacing w:after="0" w:line="259" w:lineRule="auto"/>
              <w:ind w:left="344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RNAP rotation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ECE5D" w14:textId="77777777" w:rsidR="00467680" w:rsidRPr="00D36888" w:rsidRDefault="006F4D69">
            <w:pPr>
              <w:tabs>
                <w:tab w:val="center" w:pos="2432"/>
                <w:tab w:val="center" w:pos="6839"/>
              </w:tabs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Pr="00D36888">
              <w:rPr>
                <w:color w:val="000000" w:themeColor="text1"/>
                <w:sz w:val="16"/>
              </w:rPr>
              <w:t>Turn(k+1) → Turn(k-1)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>k</w:t>
            </w:r>
            <w:r w:rsidRPr="00D36888">
              <w:rPr>
                <w:i/>
                <w:color w:val="000000" w:themeColor="text1"/>
                <w:sz w:val="16"/>
                <w:vertAlign w:val="subscript"/>
              </w:rPr>
              <w:t xml:space="preserve">rot </w:t>
            </w:r>
            <w:r w:rsidRPr="00D36888">
              <w:rPr>
                <w:color w:val="000000" w:themeColor="text1"/>
                <w:sz w:val="16"/>
              </w:rPr>
              <w:t>· RNAP*(k) · Turn(k+1)</w:t>
            </w:r>
          </w:p>
        </w:tc>
      </w:tr>
      <w:tr w:rsidR="00730A4E" w:rsidRPr="00730A4E" w14:paraId="4DBED65E" w14:textId="77777777" w:rsidTr="00A46E70">
        <w:trPr>
          <w:gridBefore w:val="1"/>
          <w:gridAfter w:val="1"/>
          <w:wBefore w:w="120" w:type="dxa"/>
          <w:wAfter w:w="193" w:type="dxa"/>
          <w:trHeight w:val="289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AB0E2B" w14:textId="77777777" w:rsidR="00467680" w:rsidRPr="00D36888" w:rsidRDefault="006F4D69">
            <w:pPr>
              <w:spacing w:after="0" w:line="259" w:lineRule="auto"/>
              <w:ind w:left="344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RNAP rotation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B5312" w14:textId="77777777" w:rsidR="00467680" w:rsidRPr="00D36888" w:rsidRDefault="006F4D69">
            <w:pPr>
              <w:tabs>
                <w:tab w:val="center" w:pos="2432"/>
                <w:tab w:val="center" w:pos="6839"/>
              </w:tabs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Pr="00D36888">
              <w:rPr>
                <w:color w:val="000000" w:themeColor="text1"/>
                <w:sz w:val="16"/>
              </w:rPr>
              <w:t>Turn(k-1) → Turn(k+1)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>k</w:t>
            </w:r>
            <w:r w:rsidRPr="00D36888">
              <w:rPr>
                <w:i/>
                <w:color w:val="000000" w:themeColor="text1"/>
                <w:sz w:val="16"/>
                <w:vertAlign w:val="subscript"/>
              </w:rPr>
              <w:t xml:space="preserve">rot </w:t>
            </w:r>
            <w:r w:rsidRPr="00D36888">
              <w:rPr>
                <w:color w:val="000000" w:themeColor="text1"/>
                <w:sz w:val="16"/>
              </w:rPr>
              <w:t>· RNAP*(k) · Turn(k-1)</w:t>
            </w:r>
          </w:p>
        </w:tc>
      </w:tr>
      <w:tr w:rsidR="00730A4E" w:rsidRPr="00730A4E" w14:paraId="4A3D6AAA" w14:textId="77777777" w:rsidTr="00A46E70">
        <w:trPr>
          <w:gridBefore w:val="1"/>
          <w:gridAfter w:val="1"/>
          <w:wBefore w:w="120" w:type="dxa"/>
          <w:wAfter w:w="193" w:type="dxa"/>
          <w:trHeight w:val="459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2499E" w14:textId="77777777" w:rsidR="00467680" w:rsidRPr="00D36888" w:rsidRDefault="006F4D69">
            <w:pPr>
              <w:spacing w:after="0" w:line="259" w:lineRule="auto"/>
              <w:ind w:left="482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Termination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EFDDB" w14:textId="255B0D1D" w:rsidR="00467680" w:rsidRPr="00D36888" w:rsidRDefault="006F4D69">
            <w:pPr>
              <w:spacing w:after="0" w:line="259" w:lineRule="auto"/>
              <w:ind w:right="430" w:firstLine="991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16"/>
              </w:rPr>
              <w:t xml:space="preserve">RNAP(T) → DNA(T)+mRNA(T)+S2 </w:t>
            </w:r>
            <w:r w:rsidR="00CE62EB" w:rsidRPr="00D36888">
              <w:rPr>
                <w:color w:val="000000" w:themeColor="text1"/>
                <w:sz w:val="16"/>
              </w:rPr>
              <w:t xml:space="preserve">                                                                          </w:t>
            </w:r>
            <w:r w:rsidRPr="00D36888">
              <w:rPr>
                <w:i/>
                <w:color w:val="000000" w:themeColor="text1"/>
                <w:sz w:val="16"/>
              </w:rPr>
              <w:t xml:space="preserve">Inf </w:t>
            </w:r>
            <w:r w:rsidRPr="00D36888">
              <w:rPr>
                <w:color w:val="000000" w:themeColor="text1"/>
                <w:sz w:val="16"/>
              </w:rPr>
              <w:t xml:space="preserve">· RNAP(T) </w:t>
            </w:r>
            <w:r w:rsidR="00FA32DD" w:rsidRPr="00D36888">
              <w:rPr>
                <w:color w:val="000000" w:themeColor="text1"/>
                <w:sz w:val="16"/>
              </w:rPr>
              <w:br/>
            </w:r>
            <w:r w:rsidR="0078609D" w:rsidRPr="00D36888">
              <w:rPr>
                <w:color w:val="000000" w:themeColor="text1"/>
                <w:sz w:val="16"/>
              </w:rPr>
              <w:br/>
            </w:r>
            <w:r w:rsidR="00FA32DD" w:rsidRPr="00D36888">
              <w:rPr>
                <w:b/>
                <w:color w:val="000000" w:themeColor="text1"/>
                <w:sz w:val="20"/>
              </w:rPr>
              <w:t xml:space="preserve">                                   </w:t>
            </w:r>
            <w:r w:rsidRPr="00D36888">
              <w:rPr>
                <w:b/>
                <w:color w:val="000000" w:themeColor="text1"/>
                <w:sz w:val="20"/>
              </w:rPr>
              <w:t>mRNA degradation</w:t>
            </w:r>
          </w:p>
        </w:tc>
      </w:tr>
      <w:tr w:rsidR="00730A4E" w:rsidRPr="00730A4E" w14:paraId="505850A7" w14:textId="77777777" w:rsidTr="00A46E70">
        <w:trPr>
          <w:gridBefore w:val="1"/>
          <w:gridAfter w:val="1"/>
          <w:wBefore w:w="120" w:type="dxa"/>
          <w:wAfter w:w="193" w:type="dxa"/>
          <w:trHeight w:val="295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1C6C3" w14:textId="77777777" w:rsidR="00467680" w:rsidRPr="00D36888" w:rsidRDefault="006F4D69">
            <w:pPr>
              <w:spacing w:after="0" w:line="259" w:lineRule="auto"/>
              <w:ind w:left="80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mRNA degradation-1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2F9DC" w14:textId="53F4FB6F" w:rsidR="00467680" w:rsidRPr="00D36888" w:rsidRDefault="006F4D69">
            <w:pPr>
              <w:tabs>
                <w:tab w:val="center" w:pos="2432"/>
                <w:tab w:val="center" w:pos="6839"/>
              </w:tabs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Pr="00D36888">
              <w:rPr>
                <w:color w:val="000000" w:themeColor="text1"/>
                <w:sz w:val="16"/>
              </w:rPr>
              <w:t>mRNA(P) → mRNA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degr(P+1)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>k</w:t>
            </w:r>
            <w:r w:rsidRPr="00D36888">
              <w:rPr>
                <w:i/>
                <w:color w:val="000000" w:themeColor="text1"/>
                <w:sz w:val="16"/>
                <w:vertAlign w:val="subscript"/>
              </w:rPr>
              <w:t xml:space="preserve">mdegr </w:t>
            </w:r>
            <w:r w:rsidRPr="00D36888">
              <w:rPr>
                <w:color w:val="000000" w:themeColor="text1"/>
                <w:sz w:val="16"/>
              </w:rPr>
              <w:t>· mRNA(P)</w:t>
            </w:r>
          </w:p>
        </w:tc>
      </w:tr>
      <w:tr w:rsidR="00730A4E" w:rsidRPr="00730A4E" w14:paraId="0941502D" w14:textId="77777777" w:rsidTr="00A46E70">
        <w:trPr>
          <w:gridBefore w:val="1"/>
          <w:gridAfter w:val="1"/>
          <w:wBefore w:w="120" w:type="dxa"/>
          <w:wAfter w:w="193" w:type="dxa"/>
          <w:trHeight w:val="283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AE770" w14:textId="77777777" w:rsidR="00467680" w:rsidRPr="00D36888" w:rsidRDefault="006F4D69">
            <w:pPr>
              <w:spacing w:after="0" w:line="259" w:lineRule="auto"/>
              <w:ind w:left="80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mRNA degradation-2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DAC8D" w14:textId="0E123275" w:rsidR="00467680" w:rsidRPr="00D36888" w:rsidRDefault="006F4D69">
            <w:pPr>
              <w:tabs>
                <w:tab w:val="center" w:pos="2432"/>
                <w:tab w:val="center" w:pos="6839"/>
              </w:tabs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Pr="00D36888">
              <w:rPr>
                <w:color w:val="000000" w:themeColor="text1"/>
                <w:sz w:val="16"/>
              </w:rPr>
              <w:t>mRNA(k)+mRNA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degr(k) → mRNA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degr(k+1)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 xml:space="preserve">Inf </w:t>
            </w:r>
            <w:r w:rsidRPr="00D36888">
              <w:rPr>
                <w:color w:val="000000" w:themeColor="text1"/>
                <w:sz w:val="16"/>
              </w:rPr>
              <w:t>· mRNA(k) · mRNA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degr(k)</w:t>
            </w:r>
          </w:p>
        </w:tc>
      </w:tr>
      <w:tr w:rsidR="00730A4E" w:rsidRPr="00730A4E" w14:paraId="5BF275AD" w14:textId="77777777" w:rsidTr="00A46E70">
        <w:trPr>
          <w:gridBefore w:val="1"/>
          <w:gridAfter w:val="1"/>
          <w:wBefore w:w="120" w:type="dxa"/>
          <w:wAfter w:w="193" w:type="dxa"/>
          <w:trHeight w:val="289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D959B" w14:textId="77777777" w:rsidR="00467680" w:rsidRPr="00D36888" w:rsidRDefault="006F4D69">
            <w:pPr>
              <w:spacing w:after="0" w:line="259" w:lineRule="auto"/>
              <w:ind w:left="80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mRNA degradation-3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12B30" w14:textId="22BC9162" w:rsidR="00467680" w:rsidRPr="00D36888" w:rsidRDefault="006F4D69">
            <w:pPr>
              <w:tabs>
                <w:tab w:val="center" w:pos="2432"/>
                <w:tab w:val="center" w:pos="6839"/>
              </w:tabs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Pr="00D36888">
              <w:rPr>
                <w:color w:val="000000" w:themeColor="text1"/>
                <w:sz w:val="16"/>
              </w:rPr>
              <w:t>mRNA(T)+mRNA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degr(T) → ∅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 xml:space="preserve">Inf </w:t>
            </w:r>
            <w:r w:rsidRPr="00D36888">
              <w:rPr>
                <w:color w:val="000000" w:themeColor="text1"/>
                <w:sz w:val="16"/>
              </w:rPr>
              <w:t>· mRNA(T) · mRNA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degr(T)</w:t>
            </w:r>
          </w:p>
        </w:tc>
      </w:tr>
      <w:tr w:rsidR="00730A4E" w:rsidRPr="00730A4E" w14:paraId="5BA59117" w14:textId="77777777" w:rsidTr="00A46E70">
        <w:trPr>
          <w:gridBefore w:val="1"/>
          <w:gridAfter w:val="1"/>
          <w:wBefore w:w="120" w:type="dxa"/>
          <w:wAfter w:w="193" w:type="dxa"/>
          <w:trHeight w:val="289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95240" w14:textId="77777777" w:rsidR="00467680" w:rsidRPr="00D36888" w:rsidRDefault="006F4D69">
            <w:pPr>
              <w:spacing w:after="0" w:line="259" w:lineRule="auto"/>
              <w:ind w:left="80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mRNA degradation-4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56161" w14:textId="32090679" w:rsidR="00467680" w:rsidRPr="00D36888" w:rsidRDefault="006F4D69">
            <w:pPr>
              <w:tabs>
                <w:tab w:val="center" w:pos="2432"/>
                <w:tab w:val="center" w:pos="6839"/>
              </w:tabs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Pr="00D36888">
              <w:rPr>
                <w:color w:val="000000" w:themeColor="text1"/>
                <w:sz w:val="16"/>
              </w:rPr>
              <w:t>mRNA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pre(k)+mRNA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degr(k) → ∅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 xml:space="preserve">Inf </w:t>
            </w:r>
            <w:r w:rsidRPr="00D36888">
              <w:rPr>
                <w:color w:val="000000" w:themeColor="text1"/>
                <w:sz w:val="16"/>
              </w:rPr>
              <w:t>· mRNA pre(k) · mRNA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degr(k)</w:t>
            </w:r>
          </w:p>
        </w:tc>
      </w:tr>
      <w:tr w:rsidR="00730A4E" w:rsidRPr="00730A4E" w14:paraId="1B4E39CC" w14:textId="77777777" w:rsidTr="00A46E70">
        <w:trPr>
          <w:gridBefore w:val="1"/>
          <w:gridAfter w:val="1"/>
          <w:wBefore w:w="120" w:type="dxa"/>
          <w:wAfter w:w="193" w:type="dxa"/>
          <w:trHeight w:val="360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EA919" w14:textId="68376F85" w:rsidR="00467680" w:rsidRPr="00D36888" w:rsidRDefault="00467680">
            <w:pPr>
              <w:spacing w:after="0" w:line="259" w:lineRule="auto"/>
              <w:ind w:left="146"/>
              <w:rPr>
                <w:color w:val="000000" w:themeColor="text1"/>
              </w:rPr>
            </w:pP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8A1B83" w14:textId="0DC389F8" w:rsidR="00467680" w:rsidRPr="00D36888" w:rsidRDefault="006F4D69" w:rsidP="00FA32DD">
            <w:pPr>
              <w:tabs>
                <w:tab w:val="center" w:pos="2432"/>
                <w:tab w:val="center" w:pos="6839"/>
              </w:tabs>
              <w:spacing w:after="102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Pr="00D36888">
              <w:rPr>
                <w:b/>
                <w:color w:val="000000" w:themeColor="text1"/>
                <w:sz w:val="20"/>
              </w:rPr>
              <w:t>Supercoiling diffusion, birth and death at chromosome end</w:t>
            </w:r>
          </w:p>
        </w:tc>
      </w:tr>
      <w:tr w:rsidR="00730A4E" w:rsidRPr="00730A4E" w14:paraId="2D5712BC" w14:textId="77777777" w:rsidTr="00A46E70">
        <w:trPr>
          <w:gridBefore w:val="1"/>
          <w:gridAfter w:val="1"/>
          <w:wBefore w:w="120" w:type="dxa"/>
          <w:wAfter w:w="193" w:type="dxa"/>
          <w:trHeight w:val="295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C0C58" w14:textId="77777777" w:rsidR="00467680" w:rsidRPr="00D36888" w:rsidRDefault="006F4D69">
            <w:pPr>
              <w:spacing w:after="0" w:line="259" w:lineRule="auto"/>
              <w:ind w:left="319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Turn diffusion-1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25F84" w14:textId="77777777" w:rsidR="00467680" w:rsidRPr="00D36888" w:rsidRDefault="006F4D69">
            <w:pPr>
              <w:tabs>
                <w:tab w:val="center" w:pos="2432"/>
                <w:tab w:val="right" w:pos="8582"/>
              </w:tabs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Pr="00D36888">
              <w:rPr>
                <w:color w:val="000000" w:themeColor="text1"/>
                <w:sz w:val="16"/>
              </w:rPr>
              <w:t>Turn(k) → Turn(k+1)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>k</w:t>
            </w:r>
            <w:r w:rsidRPr="00D36888">
              <w:rPr>
                <w:i/>
                <w:color w:val="000000" w:themeColor="text1"/>
                <w:sz w:val="16"/>
                <w:vertAlign w:val="subscript"/>
              </w:rPr>
              <w:t xml:space="preserve">drift </w:t>
            </w:r>
            <w:r w:rsidRPr="00D36888">
              <w:rPr>
                <w:color w:val="000000" w:themeColor="text1"/>
                <w:sz w:val="16"/>
              </w:rPr>
              <w:t xml:space="preserve">· </w:t>
            </w:r>
            <w:r w:rsidRPr="00D36888">
              <w:rPr>
                <w:i/>
                <w:color w:val="000000" w:themeColor="text1"/>
                <w:sz w:val="16"/>
              </w:rPr>
              <w:t>f</w:t>
            </w:r>
            <w:r w:rsidRPr="00D36888">
              <w:rPr>
                <w:i/>
                <w:color w:val="000000" w:themeColor="text1"/>
                <w:sz w:val="16"/>
                <w:vertAlign w:val="subscript"/>
              </w:rPr>
              <w:t>d</w:t>
            </w:r>
            <w:r w:rsidRPr="00D36888">
              <w:rPr>
                <w:color w:val="000000" w:themeColor="text1"/>
                <w:sz w:val="16"/>
              </w:rPr>
              <w:t>(Turn(k)-Turn(k+1)) · DNA(k+1)</w:t>
            </w:r>
          </w:p>
        </w:tc>
      </w:tr>
      <w:tr w:rsidR="00730A4E" w:rsidRPr="00730A4E" w14:paraId="0A190AB4" w14:textId="77777777" w:rsidTr="00A46E70">
        <w:trPr>
          <w:gridBefore w:val="1"/>
          <w:gridAfter w:val="1"/>
          <w:wBefore w:w="120" w:type="dxa"/>
          <w:wAfter w:w="193" w:type="dxa"/>
          <w:trHeight w:val="289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69097" w14:textId="77777777" w:rsidR="00467680" w:rsidRPr="00D36888" w:rsidRDefault="006F4D69">
            <w:pPr>
              <w:spacing w:after="0" w:line="259" w:lineRule="auto"/>
              <w:ind w:left="319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Turn diffusion-2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959F9C" w14:textId="77777777" w:rsidR="00467680" w:rsidRPr="00D36888" w:rsidRDefault="006F4D69">
            <w:pPr>
              <w:tabs>
                <w:tab w:val="center" w:pos="2432"/>
                <w:tab w:val="right" w:pos="8582"/>
              </w:tabs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Pr="00D36888">
              <w:rPr>
                <w:color w:val="000000" w:themeColor="text1"/>
                <w:sz w:val="16"/>
              </w:rPr>
              <w:t>Turn(k) → Turn(k-1)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>k</w:t>
            </w:r>
            <w:r w:rsidRPr="00D36888">
              <w:rPr>
                <w:i/>
                <w:color w:val="000000" w:themeColor="text1"/>
                <w:sz w:val="16"/>
                <w:vertAlign w:val="subscript"/>
              </w:rPr>
              <w:t xml:space="preserve">drift </w:t>
            </w:r>
            <w:r w:rsidRPr="00D36888">
              <w:rPr>
                <w:color w:val="000000" w:themeColor="text1"/>
                <w:sz w:val="16"/>
              </w:rPr>
              <w:t xml:space="preserve">· </w:t>
            </w:r>
            <w:r w:rsidRPr="00D36888">
              <w:rPr>
                <w:i/>
                <w:color w:val="000000" w:themeColor="text1"/>
                <w:sz w:val="16"/>
              </w:rPr>
              <w:t>f</w:t>
            </w:r>
            <w:r w:rsidRPr="00D36888">
              <w:rPr>
                <w:i/>
                <w:color w:val="000000" w:themeColor="text1"/>
                <w:sz w:val="16"/>
                <w:vertAlign w:val="subscript"/>
              </w:rPr>
              <w:t>d</w:t>
            </w:r>
            <w:r w:rsidRPr="00D36888">
              <w:rPr>
                <w:color w:val="000000" w:themeColor="text1"/>
                <w:sz w:val="16"/>
              </w:rPr>
              <w:t>(Turn(k)-Turn(k-1)) · DNA(k-1)</w:t>
            </w:r>
          </w:p>
        </w:tc>
      </w:tr>
      <w:tr w:rsidR="00730A4E" w:rsidRPr="00730A4E" w14:paraId="523DF444" w14:textId="77777777" w:rsidTr="00A46E70">
        <w:trPr>
          <w:gridBefore w:val="1"/>
          <w:gridAfter w:val="1"/>
          <w:wBefore w:w="120" w:type="dxa"/>
          <w:wAfter w:w="193" w:type="dxa"/>
          <w:trHeight w:val="289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BC50F6" w14:textId="77777777" w:rsidR="00467680" w:rsidRPr="00D36888" w:rsidRDefault="006F4D69">
            <w:pPr>
              <w:spacing w:after="0" w:line="259" w:lineRule="auto"/>
              <w:ind w:left="554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Turn birth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AE8B3" w14:textId="77777777" w:rsidR="00467680" w:rsidRPr="00D36888" w:rsidRDefault="006F4D69">
            <w:pPr>
              <w:tabs>
                <w:tab w:val="center" w:pos="2432"/>
                <w:tab w:val="center" w:pos="6839"/>
              </w:tabs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Pr="00D36888">
              <w:rPr>
                <w:color w:val="000000" w:themeColor="text1"/>
                <w:sz w:val="16"/>
              </w:rPr>
              <w:t>∅ → Turn(end)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>k</w:t>
            </w:r>
            <w:r w:rsidRPr="00D36888">
              <w:rPr>
                <w:i/>
                <w:color w:val="000000" w:themeColor="text1"/>
                <w:sz w:val="16"/>
                <w:vertAlign w:val="subscript"/>
              </w:rPr>
              <w:t xml:space="preserve">birth </w:t>
            </w:r>
            <w:r w:rsidRPr="00D36888">
              <w:rPr>
                <w:color w:val="000000" w:themeColor="text1"/>
                <w:sz w:val="16"/>
              </w:rPr>
              <w:t>· DNA(end)</w:t>
            </w:r>
          </w:p>
        </w:tc>
      </w:tr>
      <w:tr w:rsidR="00730A4E" w:rsidRPr="00730A4E" w14:paraId="5827CEFD" w14:textId="77777777" w:rsidTr="00A46E70">
        <w:trPr>
          <w:gridBefore w:val="1"/>
          <w:gridAfter w:val="1"/>
          <w:wBefore w:w="120" w:type="dxa"/>
          <w:wAfter w:w="193" w:type="dxa"/>
          <w:trHeight w:val="571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0BB5B" w14:textId="77777777" w:rsidR="00467680" w:rsidRPr="00D36888" w:rsidRDefault="006F4D69">
            <w:pPr>
              <w:spacing w:after="0" w:line="259" w:lineRule="auto"/>
              <w:ind w:left="527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Turn death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0660E" w14:textId="77777777" w:rsidR="00467680" w:rsidRPr="00D36888" w:rsidRDefault="006F4D69">
            <w:pPr>
              <w:tabs>
                <w:tab w:val="center" w:pos="2432"/>
                <w:tab w:val="center" w:pos="6839"/>
              </w:tabs>
              <w:spacing w:after="103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Pr="00D36888">
              <w:rPr>
                <w:color w:val="000000" w:themeColor="text1"/>
                <w:sz w:val="16"/>
              </w:rPr>
              <w:t>Turn(end) → ∅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>k</w:t>
            </w:r>
            <w:r w:rsidRPr="00D36888">
              <w:rPr>
                <w:i/>
                <w:color w:val="000000" w:themeColor="text1"/>
                <w:sz w:val="16"/>
                <w:vertAlign w:val="subscript"/>
              </w:rPr>
              <w:t xml:space="preserve">death </w:t>
            </w:r>
            <w:r w:rsidRPr="00D36888">
              <w:rPr>
                <w:color w:val="000000" w:themeColor="text1"/>
                <w:sz w:val="16"/>
              </w:rPr>
              <w:t>· Turn(end)</w:t>
            </w:r>
          </w:p>
          <w:p w14:paraId="7947F250" w14:textId="77777777" w:rsidR="00467680" w:rsidRPr="00D36888" w:rsidRDefault="006F4D69">
            <w:pPr>
              <w:spacing w:after="0" w:line="259" w:lineRule="auto"/>
              <w:ind w:left="677"/>
              <w:rPr>
                <w:color w:val="000000" w:themeColor="text1"/>
              </w:rPr>
            </w:pPr>
            <w:r w:rsidRPr="00D36888">
              <w:rPr>
                <w:b/>
                <w:color w:val="000000" w:themeColor="text1"/>
                <w:sz w:val="20"/>
              </w:rPr>
              <w:t>Topoisomerase binding, catalysis and dissociation</w:t>
            </w:r>
          </w:p>
        </w:tc>
      </w:tr>
      <w:tr w:rsidR="00730A4E" w:rsidRPr="00730A4E" w14:paraId="4A5EC81F" w14:textId="77777777" w:rsidTr="00A46E70">
        <w:trPr>
          <w:gridBefore w:val="1"/>
          <w:gridAfter w:val="1"/>
          <w:wBefore w:w="120" w:type="dxa"/>
          <w:wAfter w:w="193" w:type="dxa"/>
          <w:trHeight w:val="295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C975B" w14:textId="77777777" w:rsidR="00467680" w:rsidRPr="00D36888" w:rsidRDefault="006F4D69">
            <w:pPr>
              <w:spacing w:after="0" w:line="259" w:lineRule="auto"/>
              <w:ind w:left="354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Gyrase binding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7308F" w14:textId="33280B31" w:rsidR="00467680" w:rsidRPr="00D36888" w:rsidRDefault="006F4D69">
            <w:pPr>
              <w:tabs>
                <w:tab w:val="center" w:pos="2432"/>
                <w:tab w:val="center" w:pos="6839"/>
              </w:tabs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Pr="00D36888">
              <w:rPr>
                <w:color w:val="000000" w:themeColor="text1"/>
                <w:sz w:val="16"/>
              </w:rPr>
              <w:t>Gyrase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 xml:space="preserve">unbind(k)+DNA(k) → Gyrase </w:t>
            </w:r>
            <w:r w:rsidRPr="00D36888">
              <w:rPr>
                <w:rFonts w:ascii="Calibri" w:eastAsia="Calibri" w:hAnsi="Calibri" w:cs="Calibri"/>
                <w:noProof/>
                <w:color w:val="000000" w:themeColor="text1"/>
                <w:sz w:val="22"/>
              </w:rPr>
              <mc:AlternateContent>
                <mc:Choice Requires="wpg">
                  <w:drawing>
                    <wp:inline distT="0" distB="0" distL="0" distR="0" wp14:anchorId="22FAA8CD" wp14:editId="052A8051">
                      <wp:extent cx="32271" cy="5055"/>
                      <wp:effectExtent l="0" t="0" r="0" b="0"/>
                      <wp:docPr id="57023" name="Group 5702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2271" cy="5055"/>
                                <a:chOff x="0" y="0"/>
                                <a:chExt cx="32271" cy="5055"/>
                              </a:xfrm>
                            </wpg:grpSpPr>
                            <wps:wsp>
                              <wps:cNvPr id="5225" name="Shape 5225"/>
                              <wps:cNvSpPr/>
                              <wps:spPr>
                                <a:xfrm>
                                  <a:off x="0" y="0"/>
                                  <a:ext cx="32271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2271">
                                      <a:moveTo>
                                        <a:pt x="0" y="0"/>
                                      </a:moveTo>
                                      <a:lnTo>
                                        <a:pt x="32271" y="0"/>
                                      </a:lnTo>
                                    </a:path>
                                  </a:pathLst>
                                </a:custGeom>
                                <a:ln w="505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9FCACA3" id="Group 57023" o:spid="_x0000_s1026" style="width:2.55pt;height:.4pt;mso-position-horizontal-relative:char;mso-position-vertical-relative:line" coordsize="32271,50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">
                      <v:shape id="Shape 5225" o:spid="_x0000_s1027" style="position:absolute;width:32271;height:0;visibility:visible;mso-wrap-style:square;v-text-anchor:top" coordsize="32271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" path="m,l32271,e" filled="f" strokeweight=".14042mm">
                        <v:stroke miterlimit="83231f" joinstyle="miter"/>
                        <v:path arrowok="t" textboxrect="0,0,32271,0"/>
                      </v:shape>
                      <w10:anchorlock/>
                    </v:group>
                  </w:pict>
                </mc:Fallback>
              </mc:AlternateContent>
            </w:r>
            <w:r w:rsidRPr="00D36888">
              <w:rPr>
                <w:color w:val="000000" w:themeColor="text1"/>
                <w:sz w:val="16"/>
              </w:rPr>
              <w:t>bind(k)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>k</w:t>
            </w:r>
            <w:r w:rsidRPr="00D36888">
              <w:rPr>
                <w:i/>
                <w:color w:val="000000" w:themeColor="text1"/>
                <w:sz w:val="16"/>
                <w:vertAlign w:val="subscript"/>
              </w:rPr>
              <w:t xml:space="preserve">gbind </w:t>
            </w:r>
            <w:r w:rsidRPr="00D36888">
              <w:rPr>
                <w:color w:val="000000" w:themeColor="text1"/>
                <w:sz w:val="16"/>
              </w:rPr>
              <w:t>· Gyrase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unbind(k) · DNA(k)</w:t>
            </w:r>
          </w:p>
        </w:tc>
      </w:tr>
      <w:tr w:rsidR="00730A4E" w:rsidRPr="00730A4E" w14:paraId="0C16EEC1" w14:textId="77777777" w:rsidTr="00A46E70">
        <w:trPr>
          <w:gridBefore w:val="1"/>
          <w:gridAfter w:val="1"/>
          <w:wBefore w:w="120" w:type="dxa"/>
          <w:wAfter w:w="193" w:type="dxa"/>
          <w:trHeight w:val="285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035DD" w14:textId="77777777" w:rsidR="00467680" w:rsidRPr="00D36888" w:rsidRDefault="006F4D69">
            <w:pPr>
              <w:spacing w:after="0" w:line="259" w:lineRule="auto"/>
              <w:ind w:left="311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Gyrase catalysis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F28A4" w14:textId="22422ACC" w:rsidR="00467680" w:rsidRPr="00D36888" w:rsidRDefault="006F4D69">
            <w:pPr>
              <w:tabs>
                <w:tab w:val="center" w:pos="2432"/>
                <w:tab w:val="center" w:pos="6839"/>
              </w:tabs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Pr="00D36888">
              <w:rPr>
                <w:color w:val="000000" w:themeColor="text1"/>
                <w:sz w:val="16"/>
              </w:rPr>
              <w:t>Turn(k) → ∅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>k</w:t>
            </w:r>
            <w:r w:rsidRPr="00D36888">
              <w:rPr>
                <w:i/>
                <w:color w:val="000000" w:themeColor="text1"/>
                <w:sz w:val="16"/>
                <w:vertAlign w:val="subscript"/>
              </w:rPr>
              <w:t xml:space="preserve">gcat </w:t>
            </w:r>
            <w:r w:rsidRPr="00D36888">
              <w:rPr>
                <w:color w:val="000000" w:themeColor="text1"/>
                <w:sz w:val="16"/>
              </w:rPr>
              <w:t xml:space="preserve">· </w:t>
            </w:r>
            <w:r w:rsidRPr="00D36888">
              <w:rPr>
                <w:i/>
                <w:color w:val="000000" w:themeColor="text1"/>
                <w:sz w:val="16"/>
              </w:rPr>
              <w:t>f</w:t>
            </w:r>
            <w:r w:rsidRPr="00D36888">
              <w:rPr>
                <w:i/>
                <w:color w:val="000000" w:themeColor="text1"/>
                <w:sz w:val="16"/>
                <w:vertAlign w:val="subscript"/>
              </w:rPr>
              <w:t>g</w:t>
            </w:r>
            <w:r w:rsidRPr="00D36888">
              <w:rPr>
                <w:color w:val="000000" w:themeColor="text1"/>
                <w:sz w:val="16"/>
              </w:rPr>
              <w:t>(Turn(k)) · Gyrase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bind(k)</w:t>
            </w:r>
          </w:p>
        </w:tc>
      </w:tr>
      <w:tr w:rsidR="00730A4E" w:rsidRPr="00730A4E" w14:paraId="2804BCA5" w14:textId="77777777" w:rsidTr="00A46E70">
        <w:trPr>
          <w:gridBefore w:val="1"/>
          <w:gridAfter w:val="1"/>
          <w:wBefore w:w="120" w:type="dxa"/>
          <w:wAfter w:w="193" w:type="dxa"/>
          <w:trHeight w:val="293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2070D" w14:textId="77777777" w:rsidR="00467680" w:rsidRPr="00D36888" w:rsidRDefault="006F4D69">
            <w:pPr>
              <w:spacing w:after="0" w:line="259" w:lineRule="auto"/>
              <w:ind w:left="173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Gyrase dissociation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656C9E" w14:textId="7D63DEFC" w:rsidR="00467680" w:rsidRPr="00D36888" w:rsidRDefault="006F4D69">
            <w:pPr>
              <w:tabs>
                <w:tab w:val="center" w:pos="2432"/>
                <w:tab w:val="center" w:pos="6839"/>
              </w:tabs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Pr="00D36888">
              <w:rPr>
                <w:color w:val="000000" w:themeColor="text1"/>
                <w:sz w:val="16"/>
              </w:rPr>
              <w:t>Gyrase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bind(k) → Gyrase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unbind(k)+DNA(k)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>k</w:t>
            </w:r>
            <w:r w:rsidRPr="00D36888">
              <w:rPr>
                <w:i/>
                <w:color w:val="000000" w:themeColor="text1"/>
                <w:sz w:val="16"/>
                <w:vertAlign w:val="subscript"/>
              </w:rPr>
              <w:t xml:space="preserve">gdis </w:t>
            </w:r>
            <w:r w:rsidRPr="00D36888">
              <w:rPr>
                <w:color w:val="000000" w:themeColor="text1"/>
                <w:sz w:val="16"/>
              </w:rPr>
              <w:t>· Gyrase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bind(k)</w:t>
            </w:r>
          </w:p>
        </w:tc>
      </w:tr>
      <w:tr w:rsidR="00730A4E" w:rsidRPr="00730A4E" w14:paraId="7BD821F2" w14:textId="77777777" w:rsidTr="00A46E70">
        <w:trPr>
          <w:gridBefore w:val="1"/>
          <w:gridAfter w:val="1"/>
          <w:wBefore w:w="120" w:type="dxa"/>
          <w:wAfter w:w="193" w:type="dxa"/>
          <w:trHeight w:val="289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5D836" w14:textId="5CD70FCF" w:rsidR="00467680" w:rsidRPr="00D36888" w:rsidRDefault="006F4D69">
            <w:pPr>
              <w:spacing w:after="0" w:line="259" w:lineRule="auto"/>
              <w:ind w:left="400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Topo</w:t>
            </w:r>
            <w:r w:rsidR="00ED60D2">
              <w:rPr>
                <w:color w:val="000000" w:themeColor="text1"/>
                <w:sz w:val="20"/>
              </w:rPr>
              <w:t xml:space="preserve"> </w:t>
            </w:r>
            <w:r w:rsidRPr="00D36888">
              <w:rPr>
                <w:color w:val="000000" w:themeColor="text1"/>
                <w:sz w:val="20"/>
              </w:rPr>
              <w:t>I binding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047A64" w14:textId="4664DADD" w:rsidR="00467680" w:rsidRPr="00D36888" w:rsidRDefault="006F4D69">
            <w:pPr>
              <w:tabs>
                <w:tab w:val="center" w:pos="2432"/>
                <w:tab w:val="center" w:pos="6839"/>
              </w:tabs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Pr="00D36888">
              <w:rPr>
                <w:color w:val="000000" w:themeColor="text1"/>
                <w:sz w:val="16"/>
              </w:rPr>
              <w:t>TopoI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unbind(k)+DNA(k) → TopoI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bind(k)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>k</w:t>
            </w:r>
            <w:r w:rsidRPr="00D36888">
              <w:rPr>
                <w:i/>
                <w:color w:val="000000" w:themeColor="text1"/>
                <w:sz w:val="16"/>
                <w:vertAlign w:val="subscript"/>
              </w:rPr>
              <w:t xml:space="preserve">tbind </w:t>
            </w:r>
            <w:r w:rsidRPr="00D36888">
              <w:rPr>
                <w:color w:val="000000" w:themeColor="text1"/>
                <w:sz w:val="16"/>
              </w:rPr>
              <w:t>· TopoI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unbind(k) · DNA(k)</w:t>
            </w:r>
          </w:p>
        </w:tc>
      </w:tr>
      <w:tr w:rsidR="00730A4E" w:rsidRPr="00730A4E" w14:paraId="2E7D7B7C" w14:textId="77777777" w:rsidTr="00A46E70">
        <w:trPr>
          <w:gridBefore w:val="1"/>
          <w:gridAfter w:val="1"/>
          <w:wBefore w:w="120" w:type="dxa"/>
          <w:wAfter w:w="193" w:type="dxa"/>
          <w:trHeight w:val="285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B3607" w14:textId="4186623A" w:rsidR="00467680" w:rsidRPr="00D36888" w:rsidRDefault="006F4D69">
            <w:pPr>
              <w:spacing w:after="0" w:line="259" w:lineRule="auto"/>
              <w:ind w:left="357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Topo</w:t>
            </w:r>
            <w:r w:rsidR="00ED60D2">
              <w:rPr>
                <w:color w:val="000000" w:themeColor="text1"/>
                <w:sz w:val="20"/>
              </w:rPr>
              <w:t xml:space="preserve"> </w:t>
            </w:r>
            <w:r w:rsidRPr="00D36888">
              <w:rPr>
                <w:color w:val="000000" w:themeColor="text1"/>
                <w:sz w:val="20"/>
              </w:rPr>
              <w:t>I catalysis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480C9" w14:textId="4AEE7EF1" w:rsidR="00467680" w:rsidRPr="00D36888" w:rsidRDefault="006F4D69">
            <w:pPr>
              <w:tabs>
                <w:tab w:val="center" w:pos="2432"/>
                <w:tab w:val="center" w:pos="6839"/>
              </w:tabs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Pr="00D36888">
              <w:rPr>
                <w:color w:val="000000" w:themeColor="text1"/>
                <w:sz w:val="16"/>
              </w:rPr>
              <w:t>∅ → Turn(k)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>k</w:t>
            </w:r>
            <w:r w:rsidRPr="00D36888">
              <w:rPr>
                <w:i/>
                <w:color w:val="000000" w:themeColor="text1"/>
                <w:sz w:val="16"/>
                <w:vertAlign w:val="subscript"/>
              </w:rPr>
              <w:t xml:space="preserve">tcat </w:t>
            </w:r>
            <w:r w:rsidRPr="00D36888">
              <w:rPr>
                <w:color w:val="000000" w:themeColor="text1"/>
                <w:sz w:val="16"/>
              </w:rPr>
              <w:t xml:space="preserve">· </w:t>
            </w:r>
            <w:r w:rsidRPr="00D36888">
              <w:rPr>
                <w:i/>
                <w:color w:val="000000" w:themeColor="text1"/>
                <w:sz w:val="16"/>
              </w:rPr>
              <w:t>f</w:t>
            </w:r>
            <w:r w:rsidRPr="00D36888">
              <w:rPr>
                <w:i/>
                <w:color w:val="000000" w:themeColor="text1"/>
                <w:sz w:val="16"/>
                <w:vertAlign w:val="subscript"/>
              </w:rPr>
              <w:t>g</w:t>
            </w:r>
            <w:r w:rsidRPr="00D36888">
              <w:rPr>
                <w:color w:val="000000" w:themeColor="text1"/>
                <w:sz w:val="16"/>
              </w:rPr>
              <w:t>(Turn(k)) · TopoI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bind(k)</w:t>
            </w:r>
          </w:p>
        </w:tc>
      </w:tr>
      <w:tr w:rsidR="00730A4E" w:rsidRPr="00730A4E" w14:paraId="21E1F039" w14:textId="77777777" w:rsidTr="00A46E70">
        <w:trPr>
          <w:gridBefore w:val="1"/>
          <w:gridAfter w:val="1"/>
          <w:wBefore w:w="120" w:type="dxa"/>
          <w:wAfter w:w="193" w:type="dxa"/>
          <w:trHeight w:val="576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6FD12" w14:textId="5B73165F" w:rsidR="00467680" w:rsidRPr="00D36888" w:rsidRDefault="006F4D69">
            <w:pPr>
              <w:spacing w:after="0" w:line="259" w:lineRule="auto"/>
              <w:ind w:left="219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Topo</w:t>
            </w:r>
            <w:r w:rsidR="00ED60D2">
              <w:rPr>
                <w:color w:val="000000" w:themeColor="text1"/>
                <w:sz w:val="20"/>
              </w:rPr>
              <w:t xml:space="preserve"> </w:t>
            </w:r>
            <w:r w:rsidRPr="00D36888">
              <w:rPr>
                <w:color w:val="000000" w:themeColor="text1"/>
                <w:sz w:val="20"/>
              </w:rPr>
              <w:t>I dissociation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757C9" w14:textId="7714B3DC" w:rsidR="00467680" w:rsidRPr="00D36888" w:rsidRDefault="006F4D69">
            <w:pPr>
              <w:tabs>
                <w:tab w:val="center" w:pos="2432"/>
                <w:tab w:val="center" w:pos="6839"/>
              </w:tabs>
              <w:spacing w:after="108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Pr="00D36888">
              <w:rPr>
                <w:color w:val="000000" w:themeColor="text1"/>
                <w:sz w:val="16"/>
              </w:rPr>
              <w:t>TopoI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bind(k) → TopoI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unbind(k)+DNA(k)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>k</w:t>
            </w:r>
            <w:r w:rsidRPr="00D36888">
              <w:rPr>
                <w:i/>
                <w:color w:val="000000" w:themeColor="text1"/>
                <w:sz w:val="16"/>
                <w:vertAlign w:val="subscript"/>
              </w:rPr>
              <w:t xml:space="preserve">tdis </w:t>
            </w:r>
            <w:r w:rsidRPr="00D36888">
              <w:rPr>
                <w:color w:val="000000" w:themeColor="text1"/>
                <w:sz w:val="16"/>
              </w:rPr>
              <w:t>· TopoI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bind(k)</w:t>
            </w:r>
          </w:p>
          <w:p w14:paraId="25CF6EFF" w14:textId="77777777" w:rsidR="00467680" w:rsidRPr="00D36888" w:rsidRDefault="006F4D69">
            <w:pPr>
              <w:spacing w:after="0" w:line="259" w:lineRule="auto"/>
              <w:ind w:left="816"/>
              <w:rPr>
                <w:color w:val="000000" w:themeColor="text1"/>
              </w:rPr>
            </w:pPr>
            <w:r w:rsidRPr="00D36888">
              <w:rPr>
                <w:b/>
                <w:color w:val="000000" w:themeColor="text1"/>
                <w:sz w:val="20"/>
              </w:rPr>
              <w:t>Topological domain formation and dissociation</w:t>
            </w:r>
          </w:p>
        </w:tc>
      </w:tr>
      <w:tr w:rsidR="00730A4E" w:rsidRPr="00730A4E" w14:paraId="4FAB9FC3" w14:textId="77777777" w:rsidTr="00A46E70">
        <w:trPr>
          <w:gridBefore w:val="1"/>
          <w:gridAfter w:val="1"/>
          <w:wBefore w:w="120" w:type="dxa"/>
          <w:wAfter w:w="193" w:type="dxa"/>
          <w:trHeight w:val="295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C98E66" w14:textId="77777777" w:rsidR="00467680" w:rsidRPr="00D36888" w:rsidRDefault="006F4D69">
            <w:pPr>
              <w:spacing w:after="0" w:line="259" w:lineRule="auto"/>
              <w:ind w:left="291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loop formation-1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8DB24" w14:textId="1D78CB42" w:rsidR="00467680" w:rsidRPr="00D36888" w:rsidRDefault="006F4D69">
            <w:pPr>
              <w:tabs>
                <w:tab w:val="center" w:pos="2432"/>
                <w:tab w:val="center" w:pos="6839"/>
              </w:tabs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="007B2E96" w:rsidRPr="00D36888">
              <w:rPr>
                <w:color w:val="000000" w:themeColor="text1"/>
                <w:sz w:val="16"/>
              </w:rPr>
              <w:t>u</w:t>
            </w:r>
            <w:r w:rsidRPr="00D36888">
              <w:rPr>
                <w:color w:val="000000" w:themeColor="text1"/>
                <w:sz w:val="16"/>
              </w:rPr>
              <w:t>nloop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state → loop1+loop2+loop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state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>k</w:t>
            </w:r>
            <w:r w:rsidRPr="00D36888">
              <w:rPr>
                <w:i/>
                <w:color w:val="000000" w:themeColor="text1"/>
                <w:sz w:val="16"/>
                <w:vertAlign w:val="subscript"/>
              </w:rPr>
              <w:t xml:space="preserve">loop </w:t>
            </w:r>
            <w:r w:rsidRPr="00D36888">
              <w:rPr>
                <w:color w:val="000000" w:themeColor="text1"/>
                <w:sz w:val="16"/>
              </w:rPr>
              <w:t>· unloop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state</w:t>
            </w:r>
          </w:p>
        </w:tc>
      </w:tr>
      <w:tr w:rsidR="00730A4E" w:rsidRPr="00730A4E" w14:paraId="6A77DC49" w14:textId="77777777" w:rsidTr="00A46E70">
        <w:trPr>
          <w:gridBefore w:val="1"/>
          <w:gridAfter w:val="1"/>
          <w:wBefore w:w="120" w:type="dxa"/>
          <w:wAfter w:w="193" w:type="dxa"/>
          <w:trHeight w:val="227"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CD1B6" w14:textId="77777777" w:rsidR="00467680" w:rsidRPr="00D36888" w:rsidRDefault="006F4D69">
            <w:pPr>
              <w:spacing w:after="0" w:line="259" w:lineRule="auto"/>
              <w:ind w:left="291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loop formation-2</w:t>
            </w:r>
          </w:p>
        </w:tc>
        <w:tc>
          <w:tcPr>
            <w:tcW w:w="8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5ECBD" w14:textId="428840A8" w:rsidR="00467680" w:rsidRPr="00D36888" w:rsidRDefault="006F4D69">
            <w:pPr>
              <w:tabs>
                <w:tab w:val="center" w:pos="2432"/>
                <w:tab w:val="center" w:pos="6839"/>
              </w:tabs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rFonts w:ascii="Calibri" w:eastAsia="Calibri" w:hAnsi="Calibri" w:cs="Calibri"/>
                <w:color w:val="000000" w:themeColor="text1"/>
                <w:sz w:val="22"/>
              </w:rPr>
              <w:tab/>
            </w:r>
            <w:r w:rsidRPr="00D36888">
              <w:rPr>
                <w:color w:val="000000" w:themeColor="text1"/>
                <w:sz w:val="16"/>
              </w:rPr>
              <w:t>loop1+DNA(</w:t>
            </w:r>
            <w:r w:rsidR="00CC548B" w:rsidRPr="00D36888">
              <w:rPr>
                <w:color w:val="000000" w:themeColor="text1"/>
                <w:sz w:val="16"/>
              </w:rPr>
              <w:t>site</w:t>
            </w:r>
            <w:r w:rsidRPr="00D36888">
              <w:rPr>
                <w:color w:val="000000" w:themeColor="text1"/>
                <w:sz w:val="16"/>
              </w:rPr>
              <w:t>1) → ∅</w:t>
            </w:r>
            <w:r w:rsidRPr="00D36888">
              <w:rPr>
                <w:color w:val="000000" w:themeColor="text1"/>
                <w:sz w:val="16"/>
              </w:rPr>
              <w:tab/>
            </w:r>
            <w:r w:rsidRPr="00D36888">
              <w:rPr>
                <w:i/>
                <w:color w:val="000000" w:themeColor="text1"/>
                <w:sz w:val="16"/>
              </w:rPr>
              <w:t xml:space="preserve">Inf </w:t>
            </w:r>
            <w:r w:rsidRPr="00D36888">
              <w:rPr>
                <w:color w:val="000000" w:themeColor="text1"/>
                <w:sz w:val="16"/>
              </w:rPr>
              <w:t>· loop1 · DNA(</w:t>
            </w:r>
            <w:r w:rsidR="00CC548B" w:rsidRPr="00D36888">
              <w:rPr>
                <w:color w:val="000000" w:themeColor="text1"/>
                <w:sz w:val="16"/>
              </w:rPr>
              <w:t>site</w:t>
            </w:r>
            <w:r w:rsidRPr="00D36888">
              <w:rPr>
                <w:color w:val="000000" w:themeColor="text1"/>
                <w:sz w:val="16"/>
              </w:rPr>
              <w:t>1)</w:t>
            </w:r>
          </w:p>
        </w:tc>
      </w:tr>
      <w:tr w:rsidR="00730A4E" w:rsidRPr="00730A4E" w14:paraId="625B7E0D" w14:textId="77777777" w:rsidTr="00A46E70">
        <w:trPr>
          <w:gridBefore w:val="2"/>
          <w:wBefore w:w="326" w:type="dxa"/>
          <w:trHeight w:val="23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34ABD41" w14:textId="77777777" w:rsidR="00467680" w:rsidRPr="00D36888" w:rsidRDefault="006F4D69">
            <w:pPr>
              <w:spacing w:after="0" w:line="259" w:lineRule="auto"/>
              <w:ind w:left="84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loop formation-3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</w:tcPr>
          <w:p w14:paraId="354B2D32" w14:textId="0025381D" w:rsidR="00467680" w:rsidRPr="00D36888" w:rsidRDefault="006F4D69">
            <w:pPr>
              <w:spacing w:after="0" w:line="259" w:lineRule="auto"/>
              <w:ind w:left="1525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16"/>
              </w:rPr>
              <w:t>loop2+DNA(</w:t>
            </w:r>
            <w:r w:rsidR="00CC548B" w:rsidRPr="00D36888">
              <w:rPr>
                <w:color w:val="000000" w:themeColor="text1"/>
                <w:sz w:val="16"/>
              </w:rPr>
              <w:t>site</w:t>
            </w:r>
            <w:r w:rsidRPr="00D36888">
              <w:rPr>
                <w:color w:val="000000" w:themeColor="text1"/>
                <w:sz w:val="16"/>
              </w:rPr>
              <w:t>2) → ∅</w:t>
            </w:r>
          </w:p>
        </w:tc>
        <w:tc>
          <w:tcPr>
            <w:tcW w:w="2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1B50D" w14:textId="2EE6642A" w:rsidR="00467680" w:rsidRPr="00D36888" w:rsidRDefault="006F4D69">
            <w:pPr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i/>
                <w:color w:val="000000" w:themeColor="text1"/>
                <w:sz w:val="16"/>
              </w:rPr>
              <w:t xml:space="preserve">Inf </w:t>
            </w:r>
            <w:r w:rsidRPr="00D36888">
              <w:rPr>
                <w:color w:val="000000" w:themeColor="text1"/>
                <w:sz w:val="16"/>
              </w:rPr>
              <w:t>· loop2 · DNA(</w:t>
            </w:r>
            <w:r w:rsidR="00CC548B" w:rsidRPr="00D36888">
              <w:rPr>
                <w:color w:val="000000" w:themeColor="text1"/>
                <w:sz w:val="16"/>
              </w:rPr>
              <w:t>site</w:t>
            </w:r>
            <w:r w:rsidRPr="00D36888">
              <w:rPr>
                <w:color w:val="000000" w:themeColor="text1"/>
                <w:sz w:val="16"/>
              </w:rPr>
              <w:t>2)</w:t>
            </w:r>
          </w:p>
        </w:tc>
      </w:tr>
      <w:tr w:rsidR="00730A4E" w:rsidRPr="00730A4E" w14:paraId="60FF6B9E" w14:textId="77777777" w:rsidTr="00A46E70">
        <w:trPr>
          <w:gridBefore w:val="2"/>
          <w:wBefore w:w="326" w:type="dxa"/>
          <w:trHeight w:val="295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AFF99C1" w14:textId="77777777" w:rsidR="00467680" w:rsidRPr="00D36888" w:rsidRDefault="006F4D69">
            <w:pPr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loop dissociation-1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</w:tcPr>
          <w:p w14:paraId="6ABA6391" w14:textId="6EC92F26" w:rsidR="00467680" w:rsidRPr="00D36888" w:rsidRDefault="007B2E96">
            <w:pPr>
              <w:spacing w:after="0" w:line="259" w:lineRule="auto"/>
              <w:ind w:left="742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16"/>
              </w:rPr>
              <w:t>l</w:t>
            </w:r>
            <w:r w:rsidR="006F4D69" w:rsidRPr="00D36888">
              <w:rPr>
                <w:color w:val="000000" w:themeColor="text1"/>
                <w:sz w:val="16"/>
              </w:rPr>
              <w:t>oop</w:t>
            </w:r>
            <w:r w:rsidRPr="00D36888">
              <w:rPr>
                <w:color w:val="000000" w:themeColor="text1"/>
                <w:sz w:val="16"/>
              </w:rPr>
              <w:t>_</w:t>
            </w:r>
            <w:r w:rsidR="006F4D69" w:rsidRPr="00D36888">
              <w:rPr>
                <w:color w:val="000000" w:themeColor="text1"/>
                <w:sz w:val="16"/>
              </w:rPr>
              <w:t>state → unloop1+unloop2+unloop</w:t>
            </w:r>
            <w:r w:rsidRPr="00D36888">
              <w:rPr>
                <w:color w:val="000000" w:themeColor="text1"/>
                <w:sz w:val="16"/>
              </w:rPr>
              <w:t>_</w:t>
            </w:r>
            <w:r w:rsidR="006F4D69" w:rsidRPr="00D36888">
              <w:rPr>
                <w:color w:val="000000" w:themeColor="text1"/>
                <w:sz w:val="16"/>
              </w:rPr>
              <w:t>state</w:t>
            </w:r>
          </w:p>
        </w:tc>
        <w:tc>
          <w:tcPr>
            <w:tcW w:w="2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AA598" w14:textId="41C0AD8D" w:rsidR="00467680" w:rsidRPr="00D36888" w:rsidRDefault="006F4D69">
            <w:pPr>
              <w:spacing w:after="0" w:line="259" w:lineRule="auto"/>
              <w:ind w:left="145"/>
              <w:rPr>
                <w:color w:val="000000" w:themeColor="text1"/>
              </w:rPr>
            </w:pPr>
            <w:r w:rsidRPr="00D36888">
              <w:rPr>
                <w:i/>
                <w:color w:val="000000" w:themeColor="text1"/>
                <w:sz w:val="16"/>
              </w:rPr>
              <w:t>k</w:t>
            </w:r>
            <w:r w:rsidRPr="00D36888">
              <w:rPr>
                <w:i/>
                <w:color w:val="000000" w:themeColor="text1"/>
                <w:sz w:val="16"/>
                <w:vertAlign w:val="subscript"/>
              </w:rPr>
              <w:t xml:space="preserve">unloop </w:t>
            </w:r>
            <w:r w:rsidRPr="00D36888">
              <w:rPr>
                <w:color w:val="000000" w:themeColor="text1"/>
                <w:sz w:val="16"/>
              </w:rPr>
              <w:t>· unloop</w:t>
            </w:r>
            <w:r w:rsidR="007B2E96" w:rsidRPr="00D36888">
              <w:rPr>
                <w:color w:val="000000" w:themeColor="text1"/>
                <w:sz w:val="16"/>
              </w:rPr>
              <w:t>_</w:t>
            </w:r>
            <w:r w:rsidRPr="00D36888">
              <w:rPr>
                <w:color w:val="000000" w:themeColor="text1"/>
                <w:sz w:val="16"/>
              </w:rPr>
              <w:t>state</w:t>
            </w:r>
          </w:p>
        </w:tc>
      </w:tr>
      <w:tr w:rsidR="00730A4E" w:rsidRPr="00730A4E" w14:paraId="0DCF01BA" w14:textId="77777777" w:rsidTr="00A46E70">
        <w:trPr>
          <w:gridBefore w:val="2"/>
          <w:wBefore w:w="326" w:type="dxa"/>
          <w:trHeight w:val="283"/>
        </w:trPr>
        <w:tc>
          <w:tcPr>
            <w:tcW w:w="2059" w:type="dxa"/>
            <w:tcBorders>
              <w:top w:val="nil"/>
              <w:left w:val="nil"/>
              <w:right w:val="nil"/>
            </w:tcBorders>
          </w:tcPr>
          <w:p w14:paraId="41D07D77" w14:textId="77777777" w:rsidR="00467680" w:rsidRPr="00D36888" w:rsidRDefault="006F4D69">
            <w:pPr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>loop dissociation-2</w:t>
            </w:r>
          </w:p>
        </w:tc>
        <w:tc>
          <w:tcPr>
            <w:tcW w:w="5877" w:type="dxa"/>
            <w:tcBorders>
              <w:top w:val="nil"/>
              <w:left w:val="nil"/>
              <w:right w:val="nil"/>
            </w:tcBorders>
          </w:tcPr>
          <w:p w14:paraId="766A1BBD" w14:textId="4A592C66" w:rsidR="00467680" w:rsidRPr="00D36888" w:rsidRDefault="006F4D69">
            <w:pPr>
              <w:spacing w:after="0" w:line="259" w:lineRule="auto"/>
              <w:ind w:left="1540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16"/>
              </w:rPr>
              <w:t>unloop1 → DNA(</w:t>
            </w:r>
            <w:r w:rsidR="00CC548B" w:rsidRPr="00D36888">
              <w:rPr>
                <w:color w:val="000000" w:themeColor="text1"/>
                <w:sz w:val="16"/>
              </w:rPr>
              <w:t>site</w:t>
            </w:r>
            <w:r w:rsidRPr="00D36888">
              <w:rPr>
                <w:color w:val="000000" w:themeColor="text1"/>
                <w:sz w:val="16"/>
              </w:rPr>
              <w:t>1)</w:t>
            </w:r>
          </w:p>
        </w:tc>
        <w:tc>
          <w:tcPr>
            <w:tcW w:w="2898" w:type="dxa"/>
            <w:gridSpan w:val="2"/>
            <w:tcBorders>
              <w:top w:val="nil"/>
              <w:left w:val="nil"/>
              <w:right w:val="nil"/>
            </w:tcBorders>
          </w:tcPr>
          <w:p w14:paraId="5FB715DF" w14:textId="4089697F" w:rsidR="00467680" w:rsidRPr="00D36888" w:rsidRDefault="007826D2" w:rsidP="007826D2">
            <w:pPr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i/>
                <w:color w:val="000000" w:themeColor="text1"/>
                <w:sz w:val="16"/>
              </w:rPr>
              <w:t xml:space="preserve">                </w:t>
            </w:r>
            <w:r w:rsidR="006F4D69" w:rsidRPr="00D36888">
              <w:rPr>
                <w:i/>
                <w:color w:val="000000" w:themeColor="text1"/>
                <w:sz w:val="16"/>
              </w:rPr>
              <w:t xml:space="preserve">Inf </w:t>
            </w:r>
            <w:r w:rsidR="006F4D69" w:rsidRPr="00D36888">
              <w:rPr>
                <w:color w:val="000000" w:themeColor="text1"/>
                <w:sz w:val="16"/>
              </w:rPr>
              <w:t>· unloop1</w:t>
            </w:r>
          </w:p>
        </w:tc>
      </w:tr>
      <w:tr w:rsidR="00730A4E" w:rsidRPr="00730A4E" w14:paraId="5EB1A0F0" w14:textId="77777777" w:rsidTr="00A46E70">
        <w:trPr>
          <w:trHeight w:val="233"/>
        </w:trPr>
        <w:tc>
          <w:tcPr>
            <w:tcW w:w="23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1FDC2" w14:textId="369023D9" w:rsidR="00467680" w:rsidRPr="00D36888" w:rsidRDefault="007826D2">
            <w:pPr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20"/>
              </w:rPr>
              <w:t xml:space="preserve">      </w:t>
            </w:r>
            <w:r w:rsidR="006F4D69" w:rsidRPr="00D36888">
              <w:rPr>
                <w:color w:val="000000" w:themeColor="text1"/>
                <w:sz w:val="20"/>
              </w:rPr>
              <w:t>loop dissociation-3</w:t>
            </w:r>
          </w:p>
        </w:tc>
        <w:tc>
          <w:tcPr>
            <w:tcW w:w="5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0D65D" w14:textId="289A43E5" w:rsidR="00467680" w:rsidRPr="00D36888" w:rsidRDefault="006F4D69">
            <w:pPr>
              <w:spacing w:after="0" w:line="259" w:lineRule="auto"/>
              <w:ind w:left="1540"/>
              <w:rPr>
                <w:color w:val="000000" w:themeColor="text1"/>
              </w:rPr>
            </w:pPr>
            <w:r w:rsidRPr="00D36888">
              <w:rPr>
                <w:color w:val="000000" w:themeColor="text1"/>
                <w:sz w:val="16"/>
              </w:rPr>
              <w:t>unloop2 → DNA(</w:t>
            </w:r>
            <w:r w:rsidR="00CC548B" w:rsidRPr="00D36888">
              <w:rPr>
                <w:color w:val="000000" w:themeColor="text1"/>
                <w:sz w:val="16"/>
              </w:rPr>
              <w:t>site</w:t>
            </w:r>
            <w:r w:rsidRPr="00D36888">
              <w:rPr>
                <w:color w:val="000000" w:themeColor="text1"/>
                <w:sz w:val="16"/>
              </w:rPr>
              <w:t>2)</w:t>
            </w:r>
          </w:p>
        </w:tc>
        <w:tc>
          <w:tcPr>
            <w:tcW w:w="28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C944A" w14:textId="2B7A4015" w:rsidR="00467680" w:rsidRPr="00D36888" w:rsidRDefault="007826D2" w:rsidP="007826D2">
            <w:pPr>
              <w:spacing w:after="0" w:line="259" w:lineRule="auto"/>
              <w:rPr>
                <w:color w:val="000000" w:themeColor="text1"/>
              </w:rPr>
            </w:pPr>
            <w:r w:rsidRPr="00D36888">
              <w:rPr>
                <w:i/>
                <w:color w:val="000000" w:themeColor="text1"/>
                <w:sz w:val="16"/>
              </w:rPr>
              <w:t xml:space="preserve">                 </w:t>
            </w:r>
            <w:r w:rsidR="006F4D69" w:rsidRPr="00D36888">
              <w:rPr>
                <w:i/>
                <w:color w:val="000000" w:themeColor="text1"/>
                <w:sz w:val="16"/>
              </w:rPr>
              <w:t xml:space="preserve">Inf </w:t>
            </w:r>
            <w:r w:rsidR="006F4D69" w:rsidRPr="00D36888">
              <w:rPr>
                <w:color w:val="000000" w:themeColor="text1"/>
                <w:sz w:val="16"/>
              </w:rPr>
              <w:t>· unloop2</w:t>
            </w:r>
          </w:p>
        </w:tc>
      </w:tr>
    </w:tbl>
    <w:p w14:paraId="5AB15456" w14:textId="77777777" w:rsidR="004F14D9" w:rsidRPr="00D36888" w:rsidRDefault="007B2E96" w:rsidP="007826D2">
      <w:pPr>
        <w:spacing w:after="0" w:line="259" w:lineRule="auto"/>
        <w:rPr>
          <w:color w:val="000000" w:themeColor="text1"/>
          <w:sz w:val="20"/>
          <w:szCs w:val="20"/>
        </w:rPr>
      </w:pPr>
      <w:r w:rsidRPr="00D36888">
        <w:rPr>
          <w:color w:val="000000" w:themeColor="text1"/>
          <w:sz w:val="20"/>
          <w:szCs w:val="20"/>
        </w:rPr>
        <w:br/>
        <w:t>Note that RNAP* indicate all kinds of RNAP species (i.e., RNAP, RNAP_tmp, RNA_stall)</w:t>
      </w:r>
    </w:p>
    <w:p w14:paraId="5BF3DA67" w14:textId="77777777" w:rsidR="00343876" w:rsidRPr="00D36888" w:rsidRDefault="004F14D9" w:rsidP="007826D2">
      <w:pPr>
        <w:spacing w:after="0" w:line="259" w:lineRule="auto"/>
        <w:rPr>
          <w:color w:val="000000" w:themeColor="text1"/>
          <w:sz w:val="20"/>
          <w:szCs w:val="20"/>
        </w:rPr>
      </w:pPr>
      <w:r w:rsidRPr="00D36888">
        <w:rPr>
          <w:color w:val="000000" w:themeColor="text1"/>
          <w:sz w:val="20"/>
          <w:szCs w:val="20"/>
        </w:rPr>
        <w:t xml:space="preserve">P stands for the index of promoter site. T stands for the index of terminator site. </w:t>
      </w:r>
    </w:p>
    <w:p w14:paraId="4E16747B" w14:textId="1DA9D084" w:rsidR="0000533D" w:rsidRPr="00D36888" w:rsidRDefault="00343876" w:rsidP="007826D2">
      <w:pPr>
        <w:spacing w:after="0" w:line="259" w:lineRule="auto"/>
        <w:rPr>
          <w:color w:val="000000" w:themeColor="text1"/>
          <w:sz w:val="20"/>
          <w:szCs w:val="20"/>
        </w:rPr>
      </w:pPr>
      <w:r w:rsidRPr="00D36888">
        <w:rPr>
          <w:color w:val="000000" w:themeColor="text1"/>
          <w:sz w:val="20"/>
          <w:szCs w:val="20"/>
        </w:rPr>
        <w:t xml:space="preserve">S1 is the indicator for transcription initiation, and S2 is the indicator for transcription termination. </w:t>
      </w:r>
    </w:p>
    <w:sectPr w:rsidR="0000533D" w:rsidRPr="00D36888" w:rsidSect="0093625F">
      <w:headerReference w:type="even" r:id="rId8"/>
      <w:headerReference w:type="default" r:id="rId9"/>
      <w:headerReference w:type="first" r:id="rId10"/>
      <w:footnotePr>
        <w:numRestart w:val="eachPage"/>
      </w:footnotePr>
      <w:pgSz w:w="12240" w:h="15840"/>
      <w:pgMar w:top="720" w:right="720" w:bottom="720" w:left="720" w:header="56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BF896" w14:textId="77777777" w:rsidR="00786175" w:rsidRDefault="00786175">
      <w:pPr>
        <w:spacing w:after="0" w:line="240" w:lineRule="auto"/>
      </w:pPr>
      <w:r>
        <w:separator/>
      </w:r>
    </w:p>
  </w:endnote>
  <w:endnote w:type="continuationSeparator" w:id="0">
    <w:p w14:paraId="189A01B0" w14:textId="77777777" w:rsidR="00786175" w:rsidRDefault="007861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CB1BA" w14:textId="77777777" w:rsidR="00786175" w:rsidRDefault="00786175">
      <w:pPr>
        <w:spacing w:after="37" w:line="259" w:lineRule="auto"/>
        <w:jc w:val="center"/>
      </w:pPr>
      <w:r>
        <w:separator/>
      </w:r>
    </w:p>
  </w:footnote>
  <w:footnote w:type="continuationSeparator" w:id="0">
    <w:p w14:paraId="4CF4001A" w14:textId="77777777" w:rsidR="00786175" w:rsidRDefault="00786175">
      <w:pPr>
        <w:spacing w:after="37" w:line="259" w:lineRule="auto"/>
        <w:jc w:val="center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BA0FB" w14:textId="77777777" w:rsidR="000430FE" w:rsidRDefault="000430FE">
    <w:pPr>
      <w:tabs>
        <w:tab w:val="center" w:pos="10741"/>
      </w:tabs>
      <w:spacing w:after="0" w:line="259" w:lineRule="auto"/>
    </w:pPr>
    <w:r>
      <w:rPr>
        <w:rFonts w:ascii="Calibri" w:eastAsia="Calibri" w:hAnsi="Calibri" w:cs="Calibri"/>
        <w:i/>
      </w:rPr>
      <w:t>Yuncong Geng</w:t>
    </w:r>
    <w:r>
      <w:rPr>
        <w:rFonts w:ascii="Calibri" w:eastAsia="Calibri" w:hAnsi="Calibri" w:cs="Calibri"/>
        <w:i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4AF34B" w14:textId="2F74B889" w:rsidR="000430FE" w:rsidRDefault="000430FE">
    <w:pPr>
      <w:tabs>
        <w:tab w:val="center" w:pos="10741"/>
      </w:tabs>
      <w:spacing w:after="0" w:line="259" w:lineRule="auto"/>
    </w:pPr>
    <w:r>
      <w:rPr>
        <w:rFonts w:ascii="Calibri" w:eastAsia="Calibri" w:hAnsi="Calibri" w:cs="Calibri"/>
        <w:i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F25031" w14:textId="77777777" w:rsidR="000430FE" w:rsidRDefault="000430FE">
    <w:pPr>
      <w:tabs>
        <w:tab w:val="center" w:pos="10741"/>
      </w:tabs>
      <w:spacing w:after="0" w:line="259" w:lineRule="auto"/>
    </w:pPr>
    <w:r>
      <w:rPr>
        <w:rFonts w:ascii="Calibri" w:eastAsia="Calibri" w:hAnsi="Calibri" w:cs="Calibri"/>
        <w:i/>
      </w:rPr>
      <w:t>Yuncong Geng</w:t>
    </w:r>
    <w:r>
      <w:rPr>
        <w:rFonts w:ascii="Calibri" w:eastAsia="Calibri" w:hAnsi="Calibri" w:cs="Calibri"/>
        <w:i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0615F97"/>
    <w:multiLevelType w:val="hybridMultilevel"/>
    <w:tmpl w:val="553442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E014DD"/>
    <w:multiLevelType w:val="multilevel"/>
    <w:tmpl w:val="19146106"/>
    <w:lvl w:ilvl="0">
      <w:start w:val="59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D8E1F84"/>
    <w:multiLevelType w:val="hybridMultilevel"/>
    <w:tmpl w:val="6CCE96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2605F9"/>
    <w:multiLevelType w:val="hybridMultilevel"/>
    <w:tmpl w:val="B98A8034"/>
    <w:lvl w:ilvl="0" w:tplc="B4DCF7E0">
      <w:start w:val="1"/>
      <w:numFmt w:val="decimal"/>
      <w:lvlText w:val="[%1]"/>
      <w:lvlJc w:val="left"/>
      <w:pPr>
        <w:ind w:left="481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A6EECA8">
      <w:start w:val="1"/>
      <w:numFmt w:val="lowerLetter"/>
      <w:lvlText w:val="%2"/>
      <w:lvlJc w:val="left"/>
      <w:pPr>
        <w:ind w:left="110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B68C0DA">
      <w:start w:val="1"/>
      <w:numFmt w:val="lowerRoman"/>
      <w:lvlText w:val="%3"/>
      <w:lvlJc w:val="left"/>
      <w:pPr>
        <w:ind w:left="182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F509280">
      <w:start w:val="1"/>
      <w:numFmt w:val="decimal"/>
      <w:lvlText w:val="%4"/>
      <w:lvlJc w:val="left"/>
      <w:pPr>
        <w:ind w:left="254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B68101E">
      <w:start w:val="1"/>
      <w:numFmt w:val="lowerLetter"/>
      <w:lvlText w:val="%5"/>
      <w:lvlJc w:val="left"/>
      <w:pPr>
        <w:ind w:left="326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FDCE0C6">
      <w:start w:val="1"/>
      <w:numFmt w:val="lowerRoman"/>
      <w:lvlText w:val="%6"/>
      <w:lvlJc w:val="left"/>
      <w:pPr>
        <w:ind w:left="398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BCA2B08">
      <w:start w:val="1"/>
      <w:numFmt w:val="decimal"/>
      <w:lvlText w:val="%7"/>
      <w:lvlJc w:val="left"/>
      <w:pPr>
        <w:ind w:left="470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9BCA67E">
      <w:start w:val="1"/>
      <w:numFmt w:val="lowerLetter"/>
      <w:lvlText w:val="%8"/>
      <w:lvlJc w:val="left"/>
      <w:pPr>
        <w:ind w:left="542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DB68BCC">
      <w:start w:val="1"/>
      <w:numFmt w:val="lowerRoman"/>
      <w:lvlText w:val="%9"/>
      <w:lvlJc w:val="left"/>
      <w:pPr>
        <w:ind w:left="614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601000DC"/>
    <w:multiLevelType w:val="hybridMultilevel"/>
    <w:tmpl w:val="B98A8034"/>
    <w:lvl w:ilvl="0" w:tplc="FFFFFFFF">
      <w:start w:val="1"/>
      <w:numFmt w:val="decimal"/>
      <w:lvlText w:val="[%1]"/>
      <w:lvlJc w:val="left"/>
      <w:pPr>
        <w:ind w:left="481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0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82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54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26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398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0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42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14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7A4F7DAD"/>
    <w:multiLevelType w:val="hybridMultilevel"/>
    <w:tmpl w:val="A7AE4F42"/>
    <w:lvl w:ilvl="0" w:tplc="406495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0761977">
    <w:abstractNumId w:val="4"/>
  </w:num>
  <w:num w:numId="2" w16cid:durableId="1393624412">
    <w:abstractNumId w:val="0"/>
  </w:num>
  <w:num w:numId="3" w16cid:durableId="1170485722">
    <w:abstractNumId w:val="3"/>
  </w:num>
  <w:num w:numId="4" w16cid:durableId="939677156">
    <w:abstractNumId w:val="1"/>
  </w:num>
  <w:num w:numId="5" w16cid:durableId="818152823">
    <w:abstractNumId w:val="2"/>
  </w:num>
  <w:num w:numId="6" w16cid:durableId="1070808370">
    <w:abstractNumId w:val="5"/>
  </w:num>
  <w:num w:numId="7" w16cid:durableId="18475096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680"/>
    <w:rsid w:val="0000295D"/>
    <w:rsid w:val="00003392"/>
    <w:rsid w:val="0000533D"/>
    <w:rsid w:val="00006FF2"/>
    <w:rsid w:val="00007312"/>
    <w:rsid w:val="0001120F"/>
    <w:rsid w:val="00016FB9"/>
    <w:rsid w:val="00017A1A"/>
    <w:rsid w:val="00020FF4"/>
    <w:rsid w:val="00024C20"/>
    <w:rsid w:val="00025A7A"/>
    <w:rsid w:val="00025DE1"/>
    <w:rsid w:val="000300FA"/>
    <w:rsid w:val="00031135"/>
    <w:rsid w:val="000319E8"/>
    <w:rsid w:val="0003207B"/>
    <w:rsid w:val="00032B51"/>
    <w:rsid w:val="0003340D"/>
    <w:rsid w:val="0003793F"/>
    <w:rsid w:val="00040B9B"/>
    <w:rsid w:val="00042881"/>
    <w:rsid w:val="000430FE"/>
    <w:rsid w:val="00046D78"/>
    <w:rsid w:val="000510CD"/>
    <w:rsid w:val="0005690B"/>
    <w:rsid w:val="0006173C"/>
    <w:rsid w:val="00063D2A"/>
    <w:rsid w:val="00065B90"/>
    <w:rsid w:val="00067CEB"/>
    <w:rsid w:val="00072444"/>
    <w:rsid w:val="000750A7"/>
    <w:rsid w:val="0008242C"/>
    <w:rsid w:val="0008531E"/>
    <w:rsid w:val="000859B6"/>
    <w:rsid w:val="00086C7B"/>
    <w:rsid w:val="00093E35"/>
    <w:rsid w:val="00093F57"/>
    <w:rsid w:val="00094401"/>
    <w:rsid w:val="0009589F"/>
    <w:rsid w:val="00095FD9"/>
    <w:rsid w:val="00096CA6"/>
    <w:rsid w:val="00097692"/>
    <w:rsid w:val="000A430E"/>
    <w:rsid w:val="000A47E5"/>
    <w:rsid w:val="000A64D9"/>
    <w:rsid w:val="000A7575"/>
    <w:rsid w:val="000A7C58"/>
    <w:rsid w:val="000A7DA6"/>
    <w:rsid w:val="000B275B"/>
    <w:rsid w:val="000B46DD"/>
    <w:rsid w:val="000B5F4C"/>
    <w:rsid w:val="000C67A9"/>
    <w:rsid w:val="000C6B20"/>
    <w:rsid w:val="000D095E"/>
    <w:rsid w:val="000D2FE5"/>
    <w:rsid w:val="000D4215"/>
    <w:rsid w:val="000D58DC"/>
    <w:rsid w:val="000D720B"/>
    <w:rsid w:val="000E1126"/>
    <w:rsid w:val="000E22C3"/>
    <w:rsid w:val="000E3ED9"/>
    <w:rsid w:val="000E4FB5"/>
    <w:rsid w:val="000E6E06"/>
    <w:rsid w:val="000E7020"/>
    <w:rsid w:val="000F526B"/>
    <w:rsid w:val="000F620F"/>
    <w:rsid w:val="000F7008"/>
    <w:rsid w:val="000F7D96"/>
    <w:rsid w:val="00101BB8"/>
    <w:rsid w:val="001042C4"/>
    <w:rsid w:val="00105ECC"/>
    <w:rsid w:val="00106A2E"/>
    <w:rsid w:val="00106A64"/>
    <w:rsid w:val="0011164B"/>
    <w:rsid w:val="00111E00"/>
    <w:rsid w:val="001162E2"/>
    <w:rsid w:val="00123E9D"/>
    <w:rsid w:val="00127EEE"/>
    <w:rsid w:val="00130520"/>
    <w:rsid w:val="00134A9E"/>
    <w:rsid w:val="001410E6"/>
    <w:rsid w:val="00142558"/>
    <w:rsid w:val="0014438B"/>
    <w:rsid w:val="00145251"/>
    <w:rsid w:val="0014751C"/>
    <w:rsid w:val="00150A50"/>
    <w:rsid w:val="00153CD9"/>
    <w:rsid w:val="001573E3"/>
    <w:rsid w:val="00157E34"/>
    <w:rsid w:val="00157FDF"/>
    <w:rsid w:val="001660C0"/>
    <w:rsid w:val="00166704"/>
    <w:rsid w:val="00173238"/>
    <w:rsid w:val="0017414D"/>
    <w:rsid w:val="001751F7"/>
    <w:rsid w:val="00177E57"/>
    <w:rsid w:val="00180D07"/>
    <w:rsid w:val="0018322A"/>
    <w:rsid w:val="001844D5"/>
    <w:rsid w:val="00184CD3"/>
    <w:rsid w:val="00185BB7"/>
    <w:rsid w:val="001904BC"/>
    <w:rsid w:val="00192381"/>
    <w:rsid w:val="0019346C"/>
    <w:rsid w:val="00194D03"/>
    <w:rsid w:val="00196543"/>
    <w:rsid w:val="001A3202"/>
    <w:rsid w:val="001B0204"/>
    <w:rsid w:val="001B35E1"/>
    <w:rsid w:val="001B361E"/>
    <w:rsid w:val="001B457D"/>
    <w:rsid w:val="001C292A"/>
    <w:rsid w:val="001C6F26"/>
    <w:rsid w:val="001D1B1C"/>
    <w:rsid w:val="001D238C"/>
    <w:rsid w:val="001E0643"/>
    <w:rsid w:val="001F068F"/>
    <w:rsid w:val="001F2E34"/>
    <w:rsid w:val="001F63B7"/>
    <w:rsid w:val="001F748E"/>
    <w:rsid w:val="002000B0"/>
    <w:rsid w:val="00205D8F"/>
    <w:rsid w:val="00211593"/>
    <w:rsid w:val="0021161F"/>
    <w:rsid w:val="002126DC"/>
    <w:rsid w:val="00212F41"/>
    <w:rsid w:val="00214037"/>
    <w:rsid w:val="00214984"/>
    <w:rsid w:val="00215A26"/>
    <w:rsid w:val="0022098F"/>
    <w:rsid w:val="00226E2A"/>
    <w:rsid w:val="002303DB"/>
    <w:rsid w:val="002357C8"/>
    <w:rsid w:val="002365C0"/>
    <w:rsid w:val="002374CA"/>
    <w:rsid w:val="0024429A"/>
    <w:rsid w:val="00245454"/>
    <w:rsid w:val="00247E7F"/>
    <w:rsid w:val="00247E81"/>
    <w:rsid w:val="002512C4"/>
    <w:rsid w:val="00253AD3"/>
    <w:rsid w:val="00255CAD"/>
    <w:rsid w:val="0025757B"/>
    <w:rsid w:val="002634A4"/>
    <w:rsid w:val="00264A5C"/>
    <w:rsid w:val="00270D5E"/>
    <w:rsid w:val="002744AF"/>
    <w:rsid w:val="002754FF"/>
    <w:rsid w:val="0027664A"/>
    <w:rsid w:val="00280A87"/>
    <w:rsid w:val="00281606"/>
    <w:rsid w:val="00282AB3"/>
    <w:rsid w:val="00283B76"/>
    <w:rsid w:val="00284632"/>
    <w:rsid w:val="00284F1C"/>
    <w:rsid w:val="00286DBA"/>
    <w:rsid w:val="00290D6B"/>
    <w:rsid w:val="00291836"/>
    <w:rsid w:val="002A2924"/>
    <w:rsid w:val="002A6D37"/>
    <w:rsid w:val="002B004D"/>
    <w:rsid w:val="002B79C6"/>
    <w:rsid w:val="002C075D"/>
    <w:rsid w:val="002C0A1A"/>
    <w:rsid w:val="002C0F76"/>
    <w:rsid w:val="002C4E38"/>
    <w:rsid w:val="002C6A1D"/>
    <w:rsid w:val="002D038D"/>
    <w:rsid w:val="002D12A7"/>
    <w:rsid w:val="002D1E28"/>
    <w:rsid w:val="002D5401"/>
    <w:rsid w:val="002D6D57"/>
    <w:rsid w:val="002D7D42"/>
    <w:rsid w:val="002E0744"/>
    <w:rsid w:val="002E18F1"/>
    <w:rsid w:val="002E1EC8"/>
    <w:rsid w:val="002E5B46"/>
    <w:rsid w:val="002F454D"/>
    <w:rsid w:val="002F738D"/>
    <w:rsid w:val="00303424"/>
    <w:rsid w:val="00303EC7"/>
    <w:rsid w:val="003059B8"/>
    <w:rsid w:val="0030698D"/>
    <w:rsid w:val="0031199E"/>
    <w:rsid w:val="00315758"/>
    <w:rsid w:val="00315BD3"/>
    <w:rsid w:val="0031610D"/>
    <w:rsid w:val="00316B4D"/>
    <w:rsid w:val="00321093"/>
    <w:rsid w:val="00324B22"/>
    <w:rsid w:val="00325124"/>
    <w:rsid w:val="003300FC"/>
    <w:rsid w:val="00332455"/>
    <w:rsid w:val="00343876"/>
    <w:rsid w:val="003451B0"/>
    <w:rsid w:val="0035213B"/>
    <w:rsid w:val="00354176"/>
    <w:rsid w:val="00360D3D"/>
    <w:rsid w:val="00360EE3"/>
    <w:rsid w:val="003627B5"/>
    <w:rsid w:val="0036357D"/>
    <w:rsid w:val="003658BF"/>
    <w:rsid w:val="00365A7A"/>
    <w:rsid w:val="00370673"/>
    <w:rsid w:val="00371BDF"/>
    <w:rsid w:val="00371D40"/>
    <w:rsid w:val="00386D34"/>
    <w:rsid w:val="00393193"/>
    <w:rsid w:val="003A2CB8"/>
    <w:rsid w:val="003A3007"/>
    <w:rsid w:val="003A4168"/>
    <w:rsid w:val="003B18E4"/>
    <w:rsid w:val="003B221A"/>
    <w:rsid w:val="003B2479"/>
    <w:rsid w:val="003B4C9A"/>
    <w:rsid w:val="003C251B"/>
    <w:rsid w:val="003C37B9"/>
    <w:rsid w:val="003C6960"/>
    <w:rsid w:val="003C79F2"/>
    <w:rsid w:val="003D30B2"/>
    <w:rsid w:val="003D47DC"/>
    <w:rsid w:val="003D4A8F"/>
    <w:rsid w:val="003E1E4B"/>
    <w:rsid w:val="003E2788"/>
    <w:rsid w:val="003E7F39"/>
    <w:rsid w:val="003F3AE5"/>
    <w:rsid w:val="00401980"/>
    <w:rsid w:val="00410786"/>
    <w:rsid w:val="004132ED"/>
    <w:rsid w:val="00423BB9"/>
    <w:rsid w:val="00426DF9"/>
    <w:rsid w:val="004316D7"/>
    <w:rsid w:val="00431DEC"/>
    <w:rsid w:val="00437705"/>
    <w:rsid w:val="0044070B"/>
    <w:rsid w:val="0044332D"/>
    <w:rsid w:val="004516D8"/>
    <w:rsid w:val="00455064"/>
    <w:rsid w:val="004553EA"/>
    <w:rsid w:val="00460EE0"/>
    <w:rsid w:val="004645C1"/>
    <w:rsid w:val="00465832"/>
    <w:rsid w:val="0046683F"/>
    <w:rsid w:val="00467680"/>
    <w:rsid w:val="00470125"/>
    <w:rsid w:val="00470445"/>
    <w:rsid w:val="0047413F"/>
    <w:rsid w:val="00477A60"/>
    <w:rsid w:val="00480E84"/>
    <w:rsid w:val="004811D6"/>
    <w:rsid w:val="0048337F"/>
    <w:rsid w:val="00484600"/>
    <w:rsid w:val="004848F5"/>
    <w:rsid w:val="004865EC"/>
    <w:rsid w:val="004875A0"/>
    <w:rsid w:val="00487C66"/>
    <w:rsid w:val="004901E3"/>
    <w:rsid w:val="0049068F"/>
    <w:rsid w:val="004915B3"/>
    <w:rsid w:val="004917AD"/>
    <w:rsid w:val="00492B9E"/>
    <w:rsid w:val="0049440F"/>
    <w:rsid w:val="00494594"/>
    <w:rsid w:val="00494ADF"/>
    <w:rsid w:val="004976C4"/>
    <w:rsid w:val="004A34A5"/>
    <w:rsid w:val="004A42A5"/>
    <w:rsid w:val="004A4A82"/>
    <w:rsid w:val="004A4E06"/>
    <w:rsid w:val="004A7B89"/>
    <w:rsid w:val="004A7D7D"/>
    <w:rsid w:val="004A7FC5"/>
    <w:rsid w:val="004B042E"/>
    <w:rsid w:val="004B1809"/>
    <w:rsid w:val="004B2721"/>
    <w:rsid w:val="004B7A5F"/>
    <w:rsid w:val="004C371E"/>
    <w:rsid w:val="004D286C"/>
    <w:rsid w:val="004D2D79"/>
    <w:rsid w:val="004D363A"/>
    <w:rsid w:val="004D4ACC"/>
    <w:rsid w:val="004E2655"/>
    <w:rsid w:val="004E2A60"/>
    <w:rsid w:val="004E2E69"/>
    <w:rsid w:val="004E491C"/>
    <w:rsid w:val="004E5428"/>
    <w:rsid w:val="004F13B2"/>
    <w:rsid w:val="004F14D9"/>
    <w:rsid w:val="004F2A1F"/>
    <w:rsid w:val="004F45F6"/>
    <w:rsid w:val="004F53AC"/>
    <w:rsid w:val="00500644"/>
    <w:rsid w:val="00500E32"/>
    <w:rsid w:val="00501893"/>
    <w:rsid w:val="00501BA8"/>
    <w:rsid w:val="005115BB"/>
    <w:rsid w:val="00511738"/>
    <w:rsid w:val="00511B2F"/>
    <w:rsid w:val="00516207"/>
    <w:rsid w:val="005176B9"/>
    <w:rsid w:val="00521925"/>
    <w:rsid w:val="00523128"/>
    <w:rsid w:val="005319B3"/>
    <w:rsid w:val="005413C4"/>
    <w:rsid w:val="00544546"/>
    <w:rsid w:val="0054468E"/>
    <w:rsid w:val="00545B63"/>
    <w:rsid w:val="005508BE"/>
    <w:rsid w:val="00553DBD"/>
    <w:rsid w:val="00555A27"/>
    <w:rsid w:val="005603A4"/>
    <w:rsid w:val="00566100"/>
    <w:rsid w:val="00566E67"/>
    <w:rsid w:val="00567189"/>
    <w:rsid w:val="005673B5"/>
    <w:rsid w:val="00572A8F"/>
    <w:rsid w:val="00573EC3"/>
    <w:rsid w:val="005815FE"/>
    <w:rsid w:val="00582932"/>
    <w:rsid w:val="00584DBB"/>
    <w:rsid w:val="00586712"/>
    <w:rsid w:val="00587221"/>
    <w:rsid w:val="00587D4C"/>
    <w:rsid w:val="005967F8"/>
    <w:rsid w:val="00597542"/>
    <w:rsid w:val="005A0F07"/>
    <w:rsid w:val="005B25C4"/>
    <w:rsid w:val="005B4AC4"/>
    <w:rsid w:val="005C32CD"/>
    <w:rsid w:val="005C4914"/>
    <w:rsid w:val="005C7CA3"/>
    <w:rsid w:val="005D52F1"/>
    <w:rsid w:val="005E3418"/>
    <w:rsid w:val="005E4B27"/>
    <w:rsid w:val="005E64E9"/>
    <w:rsid w:val="005F008D"/>
    <w:rsid w:val="005F019C"/>
    <w:rsid w:val="005F2567"/>
    <w:rsid w:val="005F3557"/>
    <w:rsid w:val="005F573A"/>
    <w:rsid w:val="005F57D2"/>
    <w:rsid w:val="005F5E03"/>
    <w:rsid w:val="005F6A06"/>
    <w:rsid w:val="0060137F"/>
    <w:rsid w:val="006031E2"/>
    <w:rsid w:val="00603A98"/>
    <w:rsid w:val="006048B2"/>
    <w:rsid w:val="006074A4"/>
    <w:rsid w:val="00613C1F"/>
    <w:rsid w:val="00624667"/>
    <w:rsid w:val="006263CA"/>
    <w:rsid w:val="0063467E"/>
    <w:rsid w:val="006353D1"/>
    <w:rsid w:val="0064036E"/>
    <w:rsid w:val="0065258E"/>
    <w:rsid w:val="00657F09"/>
    <w:rsid w:val="00665959"/>
    <w:rsid w:val="0067032F"/>
    <w:rsid w:val="006723ED"/>
    <w:rsid w:val="006743C8"/>
    <w:rsid w:val="006759F6"/>
    <w:rsid w:val="00680D8D"/>
    <w:rsid w:val="00682F9C"/>
    <w:rsid w:val="00683A67"/>
    <w:rsid w:val="00683E7C"/>
    <w:rsid w:val="0068696D"/>
    <w:rsid w:val="006900CB"/>
    <w:rsid w:val="00690AD1"/>
    <w:rsid w:val="00692CE0"/>
    <w:rsid w:val="00692EDC"/>
    <w:rsid w:val="00693AB4"/>
    <w:rsid w:val="00693E79"/>
    <w:rsid w:val="0069443D"/>
    <w:rsid w:val="00695929"/>
    <w:rsid w:val="00695E98"/>
    <w:rsid w:val="006A4D8A"/>
    <w:rsid w:val="006A7832"/>
    <w:rsid w:val="006B2404"/>
    <w:rsid w:val="006B2E32"/>
    <w:rsid w:val="006B5578"/>
    <w:rsid w:val="006C20D4"/>
    <w:rsid w:val="006C2863"/>
    <w:rsid w:val="006D0C98"/>
    <w:rsid w:val="006D3039"/>
    <w:rsid w:val="006D7932"/>
    <w:rsid w:val="006E3E34"/>
    <w:rsid w:val="006E6A14"/>
    <w:rsid w:val="006F148F"/>
    <w:rsid w:val="006F1A9C"/>
    <w:rsid w:val="006F4D69"/>
    <w:rsid w:val="0070224D"/>
    <w:rsid w:val="007028D9"/>
    <w:rsid w:val="007034B6"/>
    <w:rsid w:val="00703C3E"/>
    <w:rsid w:val="00707972"/>
    <w:rsid w:val="007161B4"/>
    <w:rsid w:val="00717F7C"/>
    <w:rsid w:val="00717FBB"/>
    <w:rsid w:val="007204F7"/>
    <w:rsid w:val="00721B8D"/>
    <w:rsid w:val="00721E1F"/>
    <w:rsid w:val="00726BFC"/>
    <w:rsid w:val="007273EE"/>
    <w:rsid w:val="00727B3C"/>
    <w:rsid w:val="00730A4E"/>
    <w:rsid w:val="00732589"/>
    <w:rsid w:val="00732B0E"/>
    <w:rsid w:val="00736A3C"/>
    <w:rsid w:val="00737105"/>
    <w:rsid w:val="00737A6C"/>
    <w:rsid w:val="007405F9"/>
    <w:rsid w:val="0074093E"/>
    <w:rsid w:val="007423BC"/>
    <w:rsid w:val="00742FF7"/>
    <w:rsid w:val="00743355"/>
    <w:rsid w:val="007515BE"/>
    <w:rsid w:val="00751A5F"/>
    <w:rsid w:val="00751B82"/>
    <w:rsid w:val="007548EF"/>
    <w:rsid w:val="00755945"/>
    <w:rsid w:val="00755B16"/>
    <w:rsid w:val="00765234"/>
    <w:rsid w:val="00765762"/>
    <w:rsid w:val="00770487"/>
    <w:rsid w:val="007733BE"/>
    <w:rsid w:val="007761B7"/>
    <w:rsid w:val="00776A4B"/>
    <w:rsid w:val="007826D2"/>
    <w:rsid w:val="00782786"/>
    <w:rsid w:val="007832DE"/>
    <w:rsid w:val="0078394B"/>
    <w:rsid w:val="00784473"/>
    <w:rsid w:val="00784704"/>
    <w:rsid w:val="007849BD"/>
    <w:rsid w:val="00784AC6"/>
    <w:rsid w:val="0078609D"/>
    <w:rsid w:val="00786175"/>
    <w:rsid w:val="00790949"/>
    <w:rsid w:val="007909E8"/>
    <w:rsid w:val="00791EE2"/>
    <w:rsid w:val="007A074F"/>
    <w:rsid w:val="007A6A5F"/>
    <w:rsid w:val="007B0B94"/>
    <w:rsid w:val="007B1F10"/>
    <w:rsid w:val="007B2E96"/>
    <w:rsid w:val="007B2FD7"/>
    <w:rsid w:val="007C16A0"/>
    <w:rsid w:val="007C38FB"/>
    <w:rsid w:val="007D3BDB"/>
    <w:rsid w:val="007D4730"/>
    <w:rsid w:val="007D4BF9"/>
    <w:rsid w:val="007D74CC"/>
    <w:rsid w:val="007E64EC"/>
    <w:rsid w:val="00800A2D"/>
    <w:rsid w:val="00801F08"/>
    <w:rsid w:val="008056D6"/>
    <w:rsid w:val="00813BB8"/>
    <w:rsid w:val="00817050"/>
    <w:rsid w:val="0082028E"/>
    <w:rsid w:val="00822D81"/>
    <w:rsid w:val="00824D2D"/>
    <w:rsid w:val="00834A87"/>
    <w:rsid w:val="00837871"/>
    <w:rsid w:val="00840198"/>
    <w:rsid w:val="00845C1C"/>
    <w:rsid w:val="00851D77"/>
    <w:rsid w:val="00856BB6"/>
    <w:rsid w:val="00860880"/>
    <w:rsid w:val="00862D99"/>
    <w:rsid w:val="00866771"/>
    <w:rsid w:val="00873731"/>
    <w:rsid w:val="008806A9"/>
    <w:rsid w:val="00890279"/>
    <w:rsid w:val="0089136B"/>
    <w:rsid w:val="00893D84"/>
    <w:rsid w:val="00893D98"/>
    <w:rsid w:val="008975EB"/>
    <w:rsid w:val="008A04CB"/>
    <w:rsid w:val="008A1470"/>
    <w:rsid w:val="008A41A9"/>
    <w:rsid w:val="008B0265"/>
    <w:rsid w:val="008B29CF"/>
    <w:rsid w:val="008C4BAC"/>
    <w:rsid w:val="008C52A1"/>
    <w:rsid w:val="008C56A4"/>
    <w:rsid w:val="008D36BC"/>
    <w:rsid w:val="008D7019"/>
    <w:rsid w:val="008E280B"/>
    <w:rsid w:val="008E2AFE"/>
    <w:rsid w:val="008E6206"/>
    <w:rsid w:val="008F0320"/>
    <w:rsid w:val="008F4C70"/>
    <w:rsid w:val="008F4C75"/>
    <w:rsid w:val="008F56E1"/>
    <w:rsid w:val="008F7B12"/>
    <w:rsid w:val="0090022B"/>
    <w:rsid w:val="00910C20"/>
    <w:rsid w:val="00914B21"/>
    <w:rsid w:val="009172EB"/>
    <w:rsid w:val="00917D1F"/>
    <w:rsid w:val="00924432"/>
    <w:rsid w:val="0093625F"/>
    <w:rsid w:val="00941545"/>
    <w:rsid w:val="009418DA"/>
    <w:rsid w:val="009438B9"/>
    <w:rsid w:val="00943E5B"/>
    <w:rsid w:val="009458F5"/>
    <w:rsid w:val="00945C42"/>
    <w:rsid w:val="009506CA"/>
    <w:rsid w:val="0095106F"/>
    <w:rsid w:val="009524BB"/>
    <w:rsid w:val="00956669"/>
    <w:rsid w:val="00961664"/>
    <w:rsid w:val="00962316"/>
    <w:rsid w:val="0096478B"/>
    <w:rsid w:val="009648A9"/>
    <w:rsid w:val="00967549"/>
    <w:rsid w:val="00975CDE"/>
    <w:rsid w:val="00976A88"/>
    <w:rsid w:val="00983092"/>
    <w:rsid w:val="00984A79"/>
    <w:rsid w:val="00991181"/>
    <w:rsid w:val="00993B8D"/>
    <w:rsid w:val="00994732"/>
    <w:rsid w:val="009A2A00"/>
    <w:rsid w:val="009A54A3"/>
    <w:rsid w:val="009A6D45"/>
    <w:rsid w:val="009A7C04"/>
    <w:rsid w:val="009A7EFC"/>
    <w:rsid w:val="009A7FB2"/>
    <w:rsid w:val="009B452B"/>
    <w:rsid w:val="009B5959"/>
    <w:rsid w:val="009B5F40"/>
    <w:rsid w:val="009C47A0"/>
    <w:rsid w:val="009C57B8"/>
    <w:rsid w:val="009D0CA9"/>
    <w:rsid w:val="009D7C4A"/>
    <w:rsid w:val="009E260E"/>
    <w:rsid w:val="009E57C2"/>
    <w:rsid w:val="009F4173"/>
    <w:rsid w:val="009F6AAF"/>
    <w:rsid w:val="00A06602"/>
    <w:rsid w:val="00A11F8C"/>
    <w:rsid w:val="00A13FB8"/>
    <w:rsid w:val="00A141E4"/>
    <w:rsid w:val="00A1748E"/>
    <w:rsid w:val="00A21127"/>
    <w:rsid w:val="00A22844"/>
    <w:rsid w:val="00A231FA"/>
    <w:rsid w:val="00A33C96"/>
    <w:rsid w:val="00A3795C"/>
    <w:rsid w:val="00A42C77"/>
    <w:rsid w:val="00A468FE"/>
    <w:rsid w:val="00A46E70"/>
    <w:rsid w:val="00A52D51"/>
    <w:rsid w:val="00A5344F"/>
    <w:rsid w:val="00A5358A"/>
    <w:rsid w:val="00A649E1"/>
    <w:rsid w:val="00A64FE1"/>
    <w:rsid w:val="00A66100"/>
    <w:rsid w:val="00A77D40"/>
    <w:rsid w:val="00A81EB4"/>
    <w:rsid w:val="00A84AF9"/>
    <w:rsid w:val="00A92995"/>
    <w:rsid w:val="00A938CE"/>
    <w:rsid w:val="00A9727E"/>
    <w:rsid w:val="00AA05D3"/>
    <w:rsid w:val="00AA4189"/>
    <w:rsid w:val="00AB2F06"/>
    <w:rsid w:val="00AB4428"/>
    <w:rsid w:val="00AC0836"/>
    <w:rsid w:val="00AC2E77"/>
    <w:rsid w:val="00AC6F68"/>
    <w:rsid w:val="00AD0339"/>
    <w:rsid w:val="00AD0768"/>
    <w:rsid w:val="00AD1477"/>
    <w:rsid w:val="00AD1C06"/>
    <w:rsid w:val="00AD2C0F"/>
    <w:rsid w:val="00AD391E"/>
    <w:rsid w:val="00AD4CE9"/>
    <w:rsid w:val="00AD4E7C"/>
    <w:rsid w:val="00AD6C12"/>
    <w:rsid w:val="00AD6FD6"/>
    <w:rsid w:val="00AE5166"/>
    <w:rsid w:val="00AE53E0"/>
    <w:rsid w:val="00AF2E09"/>
    <w:rsid w:val="00AF386C"/>
    <w:rsid w:val="00AF48F5"/>
    <w:rsid w:val="00AF5123"/>
    <w:rsid w:val="00B029E7"/>
    <w:rsid w:val="00B05263"/>
    <w:rsid w:val="00B05DEA"/>
    <w:rsid w:val="00B14169"/>
    <w:rsid w:val="00B153FD"/>
    <w:rsid w:val="00B15FFE"/>
    <w:rsid w:val="00B21121"/>
    <w:rsid w:val="00B22FF6"/>
    <w:rsid w:val="00B23F58"/>
    <w:rsid w:val="00B23F7E"/>
    <w:rsid w:val="00B31421"/>
    <w:rsid w:val="00B32AD6"/>
    <w:rsid w:val="00B336B1"/>
    <w:rsid w:val="00B40FDE"/>
    <w:rsid w:val="00B4508D"/>
    <w:rsid w:val="00B5387F"/>
    <w:rsid w:val="00B542E5"/>
    <w:rsid w:val="00B54C9D"/>
    <w:rsid w:val="00B578C9"/>
    <w:rsid w:val="00B578E8"/>
    <w:rsid w:val="00B6075E"/>
    <w:rsid w:val="00B63473"/>
    <w:rsid w:val="00B642CB"/>
    <w:rsid w:val="00B70BCA"/>
    <w:rsid w:val="00B715D7"/>
    <w:rsid w:val="00B720CA"/>
    <w:rsid w:val="00B72FC1"/>
    <w:rsid w:val="00B76499"/>
    <w:rsid w:val="00B822FD"/>
    <w:rsid w:val="00B92FCA"/>
    <w:rsid w:val="00B94FB5"/>
    <w:rsid w:val="00BA32C6"/>
    <w:rsid w:val="00BA3791"/>
    <w:rsid w:val="00BA5813"/>
    <w:rsid w:val="00BB1491"/>
    <w:rsid w:val="00BB223F"/>
    <w:rsid w:val="00BB2CD1"/>
    <w:rsid w:val="00BB3235"/>
    <w:rsid w:val="00BB37F1"/>
    <w:rsid w:val="00BC4CF7"/>
    <w:rsid w:val="00BD2FA8"/>
    <w:rsid w:val="00BD4ABC"/>
    <w:rsid w:val="00BD5A78"/>
    <w:rsid w:val="00BE0A74"/>
    <w:rsid w:val="00BE241F"/>
    <w:rsid w:val="00BE2609"/>
    <w:rsid w:val="00BE7239"/>
    <w:rsid w:val="00BF0BDF"/>
    <w:rsid w:val="00BF23CE"/>
    <w:rsid w:val="00C0319A"/>
    <w:rsid w:val="00C0386D"/>
    <w:rsid w:val="00C06380"/>
    <w:rsid w:val="00C27745"/>
    <w:rsid w:val="00C324FE"/>
    <w:rsid w:val="00C3643A"/>
    <w:rsid w:val="00C45F4F"/>
    <w:rsid w:val="00C53015"/>
    <w:rsid w:val="00C55892"/>
    <w:rsid w:val="00C576F4"/>
    <w:rsid w:val="00C57E03"/>
    <w:rsid w:val="00C6040D"/>
    <w:rsid w:val="00C60B04"/>
    <w:rsid w:val="00C60F92"/>
    <w:rsid w:val="00C61B55"/>
    <w:rsid w:val="00C62BE9"/>
    <w:rsid w:val="00C63EB9"/>
    <w:rsid w:val="00C73235"/>
    <w:rsid w:val="00C76555"/>
    <w:rsid w:val="00C81C30"/>
    <w:rsid w:val="00C81E98"/>
    <w:rsid w:val="00C826B8"/>
    <w:rsid w:val="00C86680"/>
    <w:rsid w:val="00C87878"/>
    <w:rsid w:val="00C92345"/>
    <w:rsid w:val="00C92D82"/>
    <w:rsid w:val="00C947D0"/>
    <w:rsid w:val="00CA19AC"/>
    <w:rsid w:val="00CA43CB"/>
    <w:rsid w:val="00CA6D5A"/>
    <w:rsid w:val="00CB15E3"/>
    <w:rsid w:val="00CB31FD"/>
    <w:rsid w:val="00CB3730"/>
    <w:rsid w:val="00CB4646"/>
    <w:rsid w:val="00CB5C7D"/>
    <w:rsid w:val="00CB618F"/>
    <w:rsid w:val="00CB7BC6"/>
    <w:rsid w:val="00CC548B"/>
    <w:rsid w:val="00CC556F"/>
    <w:rsid w:val="00CD5EA1"/>
    <w:rsid w:val="00CD72D5"/>
    <w:rsid w:val="00CE277B"/>
    <w:rsid w:val="00CE4936"/>
    <w:rsid w:val="00CE62EB"/>
    <w:rsid w:val="00CE7D32"/>
    <w:rsid w:val="00CF1331"/>
    <w:rsid w:val="00CF323E"/>
    <w:rsid w:val="00CF3C80"/>
    <w:rsid w:val="00CF7153"/>
    <w:rsid w:val="00D01DB3"/>
    <w:rsid w:val="00D05905"/>
    <w:rsid w:val="00D07CD8"/>
    <w:rsid w:val="00D1232B"/>
    <w:rsid w:val="00D12784"/>
    <w:rsid w:val="00D14644"/>
    <w:rsid w:val="00D14974"/>
    <w:rsid w:val="00D153CB"/>
    <w:rsid w:val="00D22DE1"/>
    <w:rsid w:val="00D24F78"/>
    <w:rsid w:val="00D25803"/>
    <w:rsid w:val="00D31008"/>
    <w:rsid w:val="00D34063"/>
    <w:rsid w:val="00D36888"/>
    <w:rsid w:val="00D45686"/>
    <w:rsid w:val="00D46D3C"/>
    <w:rsid w:val="00D51067"/>
    <w:rsid w:val="00D556F0"/>
    <w:rsid w:val="00D63664"/>
    <w:rsid w:val="00D63A2D"/>
    <w:rsid w:val="00D63F63"/>
    <w:rsid w:val="00D66BAA"/>
    <w:rsid w:val="00D7013F"/>
    <w:rsid w:val="00D77D1C"/>
    <w:rsid w:val="00D83346"/>
    <w:rsid w:val="00D85213"/>
    <w:rsid w:val="00D85CD8"/>
    <w:rsid w:val="00D86EC0"/>
    <w:rsid w:val="00D90818"/>
    <w:rsid w:val="00D91C5E"/>
    <w:rsid w:val="00D95948"/>
    <w:rsid w:val="00DB1C02"/>
    <w:rsid w:val="00DB37DB"/>
    <w:rsid w:val="00DC182F"/>
    <w:rsid w:val="00DC313B"/>
    <w:rsid w:val="00DC3A36"/>
    <w:rsid w:val="00DC6C00"/>
    <w:rsid w:val="00DC7014"/>
    <w:rsid w:val="00DC7712"/>
    <w:rsid w:val="00DD1406"/>
    <w:rsid w:val="00DE4E1D"/>
    <w:rsid w:val="00DE60AF"/>
    <w:rsid w:val="00DE6220"/>
    <w:rsid w:val="00DE660E"/>
    <w:rsid w:val="00DE6EB8"/>
    <w:rsid w:val="00DE7031"/>
    <w:rsid w:val="00DE7489"/>
    <w:rsid w:val="00DE762C"/>
    <w:rsid w:val="00DE77B1"/>
    <w:rsid w:val="00DF0991"/>
    <w:rsid w:val="00DF225D"/>
    <w:rsid w:val="00DF3BA9"/>
    <w:rsid w:val="00DF3BEF"/>
    <w:rsid w:val="00DF3F60"/>
    <w:rsid w:val="00DF4453"/>
    <w:rsid w:val="00DF4872"/>
    <w:rsid w:val="00E014E2"/>
    <w:rsid w:val="00E01952"/>
    <w:rsid w:val="00E05218"/>
    <w:rsid w:val="00E05757"/>
    <w:rsid w:val="00E065D2"/>
    <w:rsid w:val="00E12F6B"/>
    <w:rsid w:val="00E13CE2"/>
    <w:rsid w:val="00E15215"/>
    <w:rsid w:val="00E154B4"/>
    <w:rsid w:val="00E15FAE"/>
    <w:rsid w:val="00E17EA2"/>
    <w:rsid w:val="00E20185"/>
    <w:rsid w:val="00E23306"/>
    <w:rsid w:val="00E266AB"/>
    <w:rsid w:val="00E31F71"/>
    <w:rsid w:val="00E34615"/>
    <w:rsid w:val="00E36194"/>
    <w:rsid w:val="00E403EF"/>
    <w:rsid w:val="00E464AB"/>
    <w:rsid w:val="00E50D65"/>
    <w:rsid w:val="00E51F9D"/>
    <w:rsid w:val="00E57324"/>
    <w:rsid w:val="00E66F34"/>
    <w:rsid w:val="00E734D4"/>
    <w:rsid w:val="00E73567"/>
    <w:rsid w:val="00E856E7"/>
    <w:rsid w:val="00E879C3"/>
    <w:rsid w:val="00E9288E"/>
    <w:rsid w:val="00E93CD8"/>
    <w:rsid w:val="00E9763E"/>
    <w:rsid w:val="00EA5A34"/>
    <w:rsid w:val="00EB4C4A"/>
    <w:rsid w:val="00EB71AD"/>
    <w:rsid w:val="00EB7CDF"/>
    <w:rsid w:val="00EC1953"/>
    <w:rsid w:val="00EC52DF"/>
    <w:rsid w:val="00ED4494"/>
    <w:rsid w:val="00ED60D2"/>
    <w:rsid w:val="00EE15F1"/>
    <w:rsid w:val="00EE547D"/>
    <w:rsid w:val="00EF0DB5"/>
    <w:rsid w:val="00EF3958"/>
    <w:rsid w:val="00F004B9"/>
    <w:rsid w:val="00F0386C"/>
    <w:rsid w:val="00F154C9"/>
    <w:rsid w:val="00F17DA1"/>
    <w:rsid w:val="00F20475"/>
    <w:rsid w:val="00F20A30"/>
    <w:rsid w:val="00F20B12"/>
    <w:rsid w:val="00F310C5"/>
    <w:rsid w:val="00F33515"/>
    <w:rsid w:val="00F33E9F"/>
    <w:rsid w:val="00F4006C"/>
    <w:rsid w:val="00F44FBE"/>
    <w:rsid w:val="00F452EF"/>
    <w:rsid w:val="00F454E7"/>
    <w:rsid w:val="00F47EC1"/>
    <w:rsid w:val="00F51F73"/>
    <w:rsid w:val="00F549A8"/>
    <w:rsid w:val="00F60D95"/>
    <w:rsid w:val="00F71012"/>
    <w:rsid w:val="00F72910"/>
    <w:rsid w:val="00F7689C"/>
    <w:rsid w:val="00F777F4"/>
    <w:rsid w:val="00F81E96"/>
    <w:rsid w:val="00F849B1"/>
    <w:rsid w:val="00F87055"/>
    <w:rsid w:val="00F91889"/>
    <w:rsid w:val="00F91BC4"/>
    <w:rsid w:val="00F94C92"/>
    <w:rsid w:val="00F96AF5"/>
    <w:rsid w:val="00FA32DD"/>
    <w:rsid w:val="00FA3EF3"/>
    <w:rsid w:val="00FA5203"/>
    <w:rsid w:val="00FA6B6C"/>
    <w:rsid w:val="00FB53CA"/>
    <w:rsid w:val="00FC0A0D"/>
    <w:rsid w:val="00FC5EB5"/>
    <w:rsid w:val="00FD4898"/>
    <w:rsid w:val="00FE42E9"/>
    <w:rsid w:val="00FE5A6D"/>
    <w:rsid w:val="00FF611C"/>
    <w:rsid w:val="00FF7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FCD75"/>
  <w15:docId w15:val="{F94A9B3D-35D6-9040-9403-9DA30D12A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2C6"/>
    <w:rPr>
      <w:rFonts w:ascii="Times New Roman" w:eastAsia="Times New Roman" w:hAnsi="Times New Roman" w:cs="Times New Roman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73" w:line="265" w:lineRule="auto"/>
      <w:ind w:left="10" w:hanging="10"/>
      <w:outlineLvl w:val="0"/>
    </w:pPr>
    <w:rPr>
      <w:rFonts w:ascii="Cambria" w:eastAsia="Cambria" w:hAnsi="Cambria" w:cs="Cambria"/>
      <w:b/>
      <w:color w:val="000000"/>
      <w:sz w:val="34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77" w:line="259" w:lineRule="auto"/>
      <w:ind w:left="10" w:hanging="10"/>
      <w:outlineLvl w:val="1"/>
    </w:pPr>
    <w:rPr>
      <w:rFonts w:ascii="Cambria" w:eastAsia="Cambria" w:hAnsi="Cambria" w:cs="Cambria"/>
      <w:b/>
      <w:color w:val="000000"/>
      <w:sz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E5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40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mbria" w:eastAsia="Cambria" w:hAnsi="Cambria" w:cs="Cambria"/>
      <w:b/>
      <w:color w:val="000000"/>
      <w:sz w:val="29"/>
    </w:rPr>
  </w:style>
  <w:style w:type="character" w:customStyle="1" w:styleId="Heading1Char">
    <w:name w:val="Heading 1 Char"/>
    <w:link w:val="Heading1"/>
    <w:rPr>
      <w:rFonts w:ascii="Cambria" w:eastAsia="Cambria" w:hAnsi="Cambria" w:cs="Cambria"/>
      <w:b/>
      <w:color w:val="000000"/>
      <w:sz w:val="34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37" w:line="259" w:lineRule="auto"/>
      <w:jc w:val="center"/>
    </w:pPr>
    <w:rPr>
      <w:rFonts w:ascii="Cambria" w:eastAsia="Cambria" w:hAnsi="Cambria" w:cs="Cambria"/>
      <w:color w:val="000000"/>
      <w:sz w:val="29"/>
    </w:rPr>
  </w:style>
  <w:style w:type="character" w:customStyle="1" w:styleId="footnotedescriptionChar">
    <w:name w:val="footnote description Char"/>
    <w:link w:val="footnotedescription"/>
    <w:rPr>
      <w:rFonts w:ascii="Cambria" w:eastAsia="Cambria" w:hAnsi="Cambria" w:cs="Cambria"/>
      <w:color w:val="000000"/>
      <w:sz w:val="29"/>
    </w:rPr>
  </w:style>
  <w:style w:type="character" w:customStyle="1" w:styleId="footnotemark">
    <w:name w:val="footnote mark"/>
    <w:hidden/>
    <w:rPr>
      <w:rFonts w:ascii="Cambria" w:eastAsia="Cambria" w:hAnsi="Cambria" w:cs="Cambria"/>
      <w:color w:val="000000"/>
      <w:sz w:val="29"/>
      <w:vertAlign w:val="superscript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2CE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CE0"/>
    <w:rPr>
      <w:rFonts w:ascii="Times New Roman" w:eastAsia="Cambria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3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2DE"/>
    <w:rPr>
      <w:rFonts w:ascii="Cambria" w:eastAsia="Cambria" w:hAnsi="Cambria" w:cs="Cambria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2DE"/>
    <w:rPr>
      <w:rFonts w:ascii="Cambria" w:eastAsia="Cambria" w:hAnsi="Cambria" w:cs="Cambria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281606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2E07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074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DC313B"/>
  </w:style>
  <w:style w:type="paragraph" w:styleId="Footer">
    <w:name w:val="footer"/>
    <w:basedOn w:val="Normal"/>
    <w:link w:val="FooterChar"/>
    <w:uiPriority w:val="99"/>
    <w:unhideWhenUsed/>
    <w:rsid w:val="001D1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B1C"/>
    <w:rPr>
      <w:rFonts w:ascii="Cambria" w:eastAsia="Cambria" w:hAnsi="Cambria" w:cs="Cambria"/>
      <w:color w:val="000000"/>
    </w:rPr>
  </w:style>
  <w:style w:type="paragraph" w:styleId="NormalWeb">
    <w:name w:val="Normal (Web)"/>
    <w:basedOn w:val="Normal"/>
    <w:uiPriority w:val="99"/>
    <w:unhideWhenUsed/>
    <w:rsid w:val="00BF23CE"/>
    <w:pPr>
      <w:spacing w:before="100" w:beforeAutospacing="1" w:after="100" w:afterAutospacing="1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93193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5417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05DEA"/>
    <w:rPr>
      <w:i/>
      <w:iCs/>
    </w:rPr>
  </w:style>
  <w:style w:type="character" w:styleId="Strong">
    <w:name w:val="Strong"/>
    <w:basedOn w:val="DefaultParagraphFont"/>
    <w:uiPriority w:val="22"/>
    <w:qFormat/>
    <w:rsid w:val="0082028E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13C1F"/>
  </w:style>
  <w:style w:type="character" w:customStyle="1" w:styleId="Heading3Char">
    <w:name w:val="Heading 3 Char"/>
    <w:basedOn w:val="DefaultParagraphFont"/>
    <w:link w:val="Heading3"/>
    <w:uiPriority w:val="9"/>
    <w:semiHidden/>
    <w:rsid w:val="00177E5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404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82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99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02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4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9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5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75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4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3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8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3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1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04EAEF5-B13B-8442-A289-9A54D8DF2DB0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E72958-0569-DA40-B0AF-689896A4B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32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cong Geng</dc:creator>
  <cp:keywords/>
  <cp:lastModifiedBy>Geng, Yuncong</cp:lastModifiedBy>
  <cp:revision>14</cp:revision>
  <dcterms:created xsi:type="dcterms:W3CDTF">2022-05-26T00:55:00Z</dcterms:created>
  <dcterms:modified xsi:type="dcterms:W3CDTF">2022-05-26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131</vt:lpwstr>
  </property>
  <property fmtid="{D5CDD505-2E9C-101B-9397-08002B2CF9AE}" pid="3" name="grammarly_documentContext">
    <vt:lpwstr>{"goals":[],"domain":"general","emotions":[],"dialect":"american"}</vt:lpwstr>
  </property>
</Properties>
</file>